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61B4" w:rsidRPr="001549D3" w:rsidRDefault="005061B4" w:rsidP="005061B4">
      <w:pPr>
        <w:pStyle w:val="SupplementaryMaterial"/>
        <w:rPr>
          <w:b w:val="0"/>
        </w:rPr>
      </w:pPr>
      <w:r w:rsidRPr="001549D3">
        <w:t>Supplementary Material</w:t>
      </w:r>
    </w:p>
    <w:p w:rsidR="00E76D50" w:rsidRPr="005061B4" w:rsidRDefault="00E76D50" w:rsidP="005061B4">
      <w:pPr>
        <w:pStyle w:val="Title"/>
        <w:suppressLineNumbers/>
        <w:spacing w:before="240" w:after="360"/>
        <w:contextualSpacing w:val="0"/>
        <w:jc w:val="center"/>
        <w:rPr>
          <w:rFonts w:ascii="Times New Roman" w:eastAsiaTheme="minorHAnsi" w:hAnsi="Times New Roman" w:cs="Times New Roman"/>
          <w:b/>
          <w:spacing w:val="0"/>
          <w:kern w:val="0"/>
          <w:sz w:val="32"/>
          <w:szCs w:val="32"/>
          <w:lang w:val="en-US"/>
        </w:rPr>
      </w:pPr>
      <w:r w:rsidRPr="005061B4">
        <w:rPr>
          <w:rFonts w:ascii="Times New Roman" w:eastAsiaTheme="minorHAnsi" w:hAnsi="Times New Roman" w:cs="Times New Roman"/>
          <w:b/>
          <w:spacing w:val="0"/>
          <w:kern w:val="0"/>
          <w:sz w:val="32"/>
          <w:szCs w:val="32"/>
          <w:lang w:val="en-US"/>
        </w:rPr>
        <w:t>Sociodemographic factors influence on the consumption of sustainable and nutritious seafood – the case of Australia</w:t>
      </w:r>
    </w:p>
    <w:p w:rsidR="001F0A9A" w:rsidRPr="005061B4" w:rsidRDefault="00E76D50" w:rsidP="005061B4">
      <w:pPr>
        <w:pStyle w:val="AuthorList"/>
      </w:pPr>
      <w:r w:rsidRPr="005061B4">
        <w:t>Anna K Farmery</w:t>
      </w:r>
      <w:r w:rsidR="005061B4">
        <w:t>*</w:t>
      </w:r>
      <w:r w:rsidRPr="005061B4">
        <w:t xml:space="preserve">, </w:t>
      </w:r>
      <w:r w:rsidR="00385A3E" w:rsidRPr="005061B4">
        <w:t xml:space="preserve">Gilly A Hendrie, </w:t>
      </w:r>
      <w:r w:rsidRPr="005061B4">
        <w:t>Gabrielle O’Kane</w:t>
      </w:r>
      <w:r w:rsidR="006A26ED">
        <w:t>*</w:t>
      </w:r>
      <w:r w:rsidRPr="005061B4">
        <w:t>, Alexandra McManus, Bridget S Green</w:t>
      </w:r>
    </w:p>
    <w:p w:rsidR="005061B4" w:rsidRPr="005061B4" w:rsidRDefault="005061B4" w:rsidP="005061B4">
      <w:pPr>
        <w:spacing w:before="240" w:after="0" w:line="240" w:lineRule="auto"/>
        <w:rPr>
          <w:rFonts w:ascii="Times New Roman" w:hAnsi="Times New Roman" w:cs="Times New Roman"/>
          <w:sz w:val="24"/>
          <w:lang w:val="en-US"/>
        </w:rPr>
      </w:pPr>
      <w:r w:rsidRPr="005061B4">
        <w:rPr>
          <w:rFonts w:ascii="Times New Roman" w:hAnsi="Times New Roman" w:cs="Times New Roman"/>
          <w:b/>
          <w:sz w:val="24"/>
          <w:lang w:val="en-US"/>
        </w:rPr>
        <w:t xml:space="preserve">* Correspondence: </w:t>
      </w:r>
      <w:r w:rsidRPr="005061B4">
        <w:rPr>
          <w:rFonts w:ascii="Times New Roman" w:hAnsi="Times New Roman" w:cs="Times New Roman"/>
          <w:sz w:val="24"/>
          <w:lang w:val="en-US"/>
        </w:rPr>
        <w:t>Corresponding Author</w:t>
      </w:r>
      <w:r w:rsidR="006A26ED">
        <w:rPr>
          <w:rFonts w:ascii="Times New Roman" w:hAnsi="Times New Roman" w:cs="Times New Roman"/>
          <w:sz w:val="24"/>
          <w:lang w:val="en-US"/>
        </w:rPr>
        <w:t>s</w:t>
      </w:r>
      <w:r w:rsidRPr="005061B4">
        <w:rPr>
          <w:rFonts w:ascii="Times New Roman" w:hAnsi="Times New Roman" w:cs="Times New Roman"/>
          <w:sz w:val="24"/>
          <w:lang w:val="en-US"/>
        </w:rPr>
        <w:t xml:space="preserve">: </w:t>
      </w:r>
      <w:hyperlink r:id="rId5" w:history="1">
        <w:r w:rsidR="006A26ED" w:rsidRPr="00157840">
          <w:rPr>
            <w:rStyle w:val="Hyperlink"/>
            <w:rFonts w:ascii="Times New Roman" w:hAnsi="Times New Roman" w:cs="Times New Roman"/>
            <w:sz w:val="24"/>
            <w:lang w:val="en-US"/>
          </w:rPr>
          <w:t>afarmery@uow.edu.au</w:t>
        </w:r>
      </w:hyperlink>
      <w:r w:rsidR="006A26ED">
        <w:rPr>
          <w:rFonts w:ascii="Times New Roman" w:hAnsi="Times New Roman" w:cs="Times New Roman"/>
          <w:sz w:val="24"/>
          <w:lang w:val="en-US"/>
        </w:rPr>
        <w:t>, gokane@coordinare.org.au</w:t>
      </w:r>
    </w:p>
    <w:p w:rsidR="00E76D50" w:rsidRDefault="00E76D50">
      <w:pPr>
        <w:rPr>
          <w:rFonts w:asciiTheme="majorBidi" w:hAnsiTheme="majorBidi" w:cstheme="majorBidi"/>
          <w:b/>
          <w:sz w:val="24"/>
          <w:szCs w:val="24"/>
          <w:vertAlign w:val="superscript"/>
        </w:rPr>
      </w:pPr>
    </w:p>
    <w:p w:rsidR="00E76D50" w:rsidRPr="00E76D50" w:rsidRDefault="00E76D50" w:rsidP="00E76D50">
      <w:pPr>
        <w:spacing w:after="200" w:line="24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zh-CN"/>
        </w:rPr>
      </w:pPr>
      <w:r w:rsidRPr="00E76D50">
        <w:rPr>
          <w:rFonts w:asciiTheme="majorBidi" w:eastAsiaTheme="minorEastAsia" w:hAnsiTheme="majorBidi" w:cstheme="majorBidi"/>
          <w:sz w:val="24"/>
          <w:szCs w:val="24"/>
          <w:lang w:eastAsia="zh-CN"/>
        </w:rPr>
        <w:t>Table S1</w:t>
      </w:r>
      <w:r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Percentage contribution of 100g edible portion seafood to </w:t>
      </w:r>
      <w:r w:rsidR="00C45947">
        <w:rPr>
          <w:rFonts w:asciiTheme="majorBidi" w:hAnsiTheme="majorBidi" w:cstheme="majorBidi"/>
          <w:sz w:val="24"/>
          <w:szCs w:val="24"/>
        </w:rPr>
        <w:t>e</w:t>
      </w:r>
      <w:r w:rsidR="00C45947" w:rsidRPr="003E5B34">
        <w:rPr>
          <w:rFonts w:asciiTheme="majorBidi" w:hAnsiTheme="majorBidi" w:cstheme="majorBidi"/>
          <w:sz w:val="24"/>
          <w:szCs w:val="24"/>
        </w:rPr>
        <w:t>stimated average requirement</w:t>
      </w:r>
      <w:r w:rsidR="00C45947">
        <w:rPr>
          <w:rFonts w:asciiTheme="majorBidi" w:hAnsiTheme="majorBidi" w:cstheme="majorBidi"/>
          <w:sz w:val="24"/>
          <w:szCs w:val="24"/>
        </w:rPr>
        <w:t xml:space="preserve"> (EAR) or adequate intake (AI)</w:t>
      </w:r>
      <w:r w:rsidR="00C45947">
        <w:rPr>
          <w:rFonts w:ascii="Helvetica" w:hAnsi="Helvetica"/>
          <w:color w:val="333333"/>
          <w:sz w:val="21"/>
          <w:szCs w:val="21"/>
          <w:shd w:val="clear" w:color="auto" w:fill="FFFFFF"/>
        </w:rPr>
        <w:t xml:space="preserve"> </w:t>
      </w:r>
      <w:r>
        <w:rPr>
          <w:rFonts w:asciiTheme="majorBidi" w:eastAsiaTheme="minorEastAsia" w:hAnsiTheme="majorBidi" w:cstheme="majorBidi"/>
          <w:sz w:val="24"/>
          <w:szCs w:val="24"/>
          <w:lang w:eastAsia="zh-CN"/>
        </w:rPr>
        <w:t>of nutrients</w:t>
      </w:r>
    </w:p>
    <w:tbl>
      <w:tblPr>
        <w:tblW w:w="13520" w:type="dxa"/>
        <w:tblInd w:w="5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1"/>
        <w:gridCol w:w="1226"/>
        <w:gridCol w:w="1423"/>
        <w:gridCol w:w="1527"/>
        <w:gridCol w:w="1030"/>
        <w:gridCol w:w="1029"/>
        <w:gridCol w:w="1076"/>
        <w:gridCol w:w="1123"/>
        <w:gridCol w:w="914"/>
        <w:gridCol w:w="1176"/>
        <w:gridCol w:w="1525"/>
      </w:tblGrid>
      <w:tr w:rsidR="00D14CF9" w:rsidRPr="005061B4" w:rsidTr="00432BA3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4CF9" w:rsidRPr="005061B4" w:rsidRDefault="00D14CF9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afood category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4CF9" w:rsidRPr="005061B4" w:rsidRDefault="00D14CF9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afood category numbe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4CF9" w:rsidRPr="005061B4" w:rsidRDefault="00856D4D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Seafood </w:t>
            </w:r>
            <w:r w:rsidR="00D14CF9"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ame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CF9" w:rsidRPr="005061B4" w:rsidRDefault="00D14CF9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rotein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CF9" w:rsidRPr="005061B4" w:rsidRDefault="00D14CF9" w:rsidP="000D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mega</w:t>
            </w:r>
            <w:r w:rsidR="000D053F"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-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CF9" w:rsidRPr="005061B4" w:rsidRDefault="00D14CF9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alcium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CF9" w:rsidRPr="005061B4" w:rsidRDefault="00D14CF9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odin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CF9" w:rsidRPr="005061B4" w:rsidRDefault="00D14CF9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lenium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CF9" w:rsidRPr="005061B4" w:rsidRDefault="00D14CF9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zinc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CF9" w:rsidRPr="005061B4" w:rsidRDefault="00D14CF9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Nutrition score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4CF9" w:rsidRPr="005061B4" w:rsidRDefault="00D14CF9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Category nutrition score </w:t>
            </w:r>
          </w:p>
        </w:tc>
      </w:tr>
      <w:tr w:rsidR="00432BA3" w:rsidRPr="005061B4" w:rsidTr="00432BA3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quaculture high omega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Barramundi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2.1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80.8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.7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2.1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9.5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.3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1.80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41.55</w:t>
            </w:r>
          </w:p>
        </w:tc>
      </w:tr>
      <w:tr w:rsidR="00432BA3" w:rsidRPr="005061B4" w:rsidTr="00432BA3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Cod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0.7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84.78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.9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81.54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3.0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.99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3.01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432BA3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Nile perch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0.5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71.1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.7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1.9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6.9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.3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9.43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432BA3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Salmon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2.8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621.9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9.4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4.6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4.6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.61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89.86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432BA3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Trout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2.3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403.1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.7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1.07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3.9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8.6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53.64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610C93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Wild fishery – high trophic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Shark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2.0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5.4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.1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1.88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4.0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.53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3.03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87.52</w:t>
            </w:r>
          </w:p>
        </w:tc>
      </w:tr>
      <w:tr w:rsidR="00432BA3" w:rsidRPr="005061B4" w:rsidTr="00610C93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Swordfish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4.2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797.5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8.5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09.2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7.4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61.27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610C93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Tuna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5.5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29.3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.2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5.9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0.2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.2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78.26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1F4177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ild fishery – popular table fish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Blue eye trevalla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5.8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10.8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.1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9.5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7.4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.5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4.73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84.43</w:t>
            </w:r>
          </w:p>
        </w:tc>
      </w:tr>
      <w:tr w:rsidR="00432BA3" w:rsidRPr="005061B4" w:rsidTr="001F4177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Blue grenadier (</w:t>
            </w:r>
            <w:proofErr w:type="spellStart"/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Hoki</w:t>
            </w:r>
            <w:proofErr w:type="spellEnd"/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1.6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34.09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.3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.3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97.7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.13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5.71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1F4177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Bream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2.8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911.4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.7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2.68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85.6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.8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78.69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1F4177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Flathead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0.7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53.8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.2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7.74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9.4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.9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7.33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1F4177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Flounder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7.6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67.5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.5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8.87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0.0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.5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1.71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1F4177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Garfish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5.1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45.87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.4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6.5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2.6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.36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07.83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1F4177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Gemfish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3.1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05.4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.0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5.2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05.0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.2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93.86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1F4177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Grouper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1.7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26.4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.3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0.1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6.1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.39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2.19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1F4177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John dory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4.4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55.99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.4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8.9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96.3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.7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3.82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1F4177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Ling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0.9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22.08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.1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.58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6.1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8.5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1.08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1F4177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Morwong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8.5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32.48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.9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3.3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9.2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.09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35.27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1F4177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Mulloway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2.4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91.8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.1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.2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7.0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.64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02.37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1F4177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Orange </w:t>
            </w:r>
            <w:proofErr w:type="spellStart"/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roughy</w:t>
            </w:r>
            <w:proofErr w:type="spellEnd"/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2.6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0.0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6.0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12.3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.2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4.06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1F4177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Silver Perch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3.2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228.9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1.0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9.0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9.5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27.00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1F4177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Snapper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4.0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68.1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3.4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1.14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3.9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7.4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71.37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1F4177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Trevally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5.4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06.9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.1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7.5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7.4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7.50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74.50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1F4177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Whiting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0.9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04.67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.0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9.1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95.4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8.4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3.76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927048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ild fishery – small pelagic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Anchovy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6.1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15.5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6.7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0.0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04.7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6.36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38.26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85.83</w:t>
            </w:r>
          </w:p>
        </w:tc>
      </w:tr>
      <w:tr w:rsidR="00432BA3" w:rsidRPr="005061B4" w:rsidTr="00927048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Herrings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5.8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188.5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7.7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8.67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90.7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.5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22.68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927048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Mackerel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9.5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431.5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.3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01.29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3.0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.11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73.63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927048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Sardines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7.2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268.6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7.5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2.96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80.8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9.90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39.53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927048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Whitebait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8.1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01.19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.8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3.9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8.6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.73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5.08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BC5BE4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ild fishery – underutilised species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Milk fish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6.4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63.7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8.17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2.4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8.36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98.21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04.56</w:t>
            </w:r>
          </w:p>
        </w:tc>
      </w:tr>
      <w:tr w:rsidR="00432BA3" w:rsidRPr="005061B4" w:rsidTr="00BC5BE4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Mullet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7.2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81.4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.1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9.17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22.2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0.1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10.91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3E176B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quaculture low omega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Basa</w:t>
            </w:r>
            <w:proofErr w:type="spellEnd"/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3.8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4.9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1.0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6.5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.76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4.91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0.64</w:t>
            </w:r>
          </w:p>
        </w:tc>
      </w:tr>
      <w:tr w:rsidR="00432BA3" w:rsidRPr="005061B4" w:rsidTr="003E176B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Tilapia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6.8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98.89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8.2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6.7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7.4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6.38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097FF8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ustacean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Crab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7.4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75.0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2.1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9.2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7.6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2.1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0.61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1.67</w:t>
            </w:r>
          </w:p>
        </w:tc>
      </w:tr>
      <w:tr w:rsidR="00432BA3" w:rsidRPr="005061B4" w:rsidTr="00097FF8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Lobster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3.9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98.8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.8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1.6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2.7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5.36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9.40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097FF8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Moreton bay bugs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89.4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74.4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.0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6.07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3.2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4.7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82.16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097FF8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Prawns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8.1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08.09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0.2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9.6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76.6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4.23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4.50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8E73B5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Mollusc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Mussels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0.7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31.98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1.4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31.2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34.4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3.91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43.95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03.99</w:t>
            </w:r>
          </w:p>
        </w:tc>
      </w:tr>
      <w:tr w:rsidR="00432BA3" w:rsidRPr="005061B4" w:rsidTr="008E73B5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Octopus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5.8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19.3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.1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4.2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4.2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3.70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0.41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8E73B5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Oyster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5.3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19.0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0.3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05.3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96.4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37.2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98.95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32BA3" w:rsidRPr="005061B4" w:rsidTr="008E73B5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Scallops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8.4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09.7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.5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93.78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4.8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1.3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6.78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  <w:bookmarkStart w:id="0" w:name="_GoBack"/>
        <w:bookmarkEnd w:id="0"/>
      </w:tr>
      <w:tr w:rsidR="00432BA3" w:rsidRPr="005061B4" w:rsidTr="008E73B5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BA3" w:rsidRPr="005061B4" w:rsidRDefault="00432BA3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Squid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1.1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88.6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.5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3.77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71.6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2.39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9.86</w:t>
            </w:r>
          </w:p>
        </w:tc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2BA3" w:rsidRPr="005061B4" w:rsidRDefault="00432BA3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</w:tbl>
    <w:p w:rsidR="00E76D50" w:rsidRDefault="00E76D50"/>
    <w:p w:rsidR="00E76D50" w:rsidRDefault="00E76D50"/>
    <w:p w:rsidR="00E76D50" w:rsidRPr="00D14CF9" w:rsidRDefault="00E76D50">
      <w:pPr>
        <w:rPr>
          <w:sz w:val="24"/>
          <w:szCs w:val="24"/>
        </w:rPr>
      </w:pPr>
      <w:r w:rsidRPr="00D14CF9">
        <w:rPr>
          <w:sz w:val="24"/>
          <w:szCs w:val="24"/>
        </w:rPr>
        <w:t>Table S2 Sustainability rating for seafood categories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5"/>
        <w:gridCol w:w="1102"/>
        <w:gridCol w:w="1811"/>
        <w:gridCol w:w="941"/>
        <w:gridCol w:w="1163"/>
        <w:gridCol w:w="1243"/>
        <w:gridCol w:w="1101"/>
        <w:gridCol w:w="1630"/>
        <w:gridCol w:w="1590"/>
        <w:gridCol w:w="2136"/>
      </w:tblGrid>
      <w:tr w:rsidR="00D14CF9" w:rsidRPr="00D14CF9" w:rsidTr="00B24702">
        <w:trPr>
          <w:trHeight w:val="780"/>
        </w:trPr>
        <w:tc>
          <w:tcPr>
            <w:tcW w:w="1595" w:type="dxa"/>
            <w:vAlign w:val="center"/>
          </w:tcPr>
          <w:p w:rsidR="00D14CF9" w:rsidRPr="005061B4" w:rsidRDefault="00D14CF9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afood category</w:t>
            </w:r>
          </w:p>
        </w:tc>
        <w:tc>
          <w:tcPr>
            <w:tcW w:w="1102" w:type="dxa"/>
            <w:vAlign w:val="center"/>
          </w:tcPr>
          <w:p w:rsidR="00D14CF9" w:rsidRPr="005061B4" w:rsidRDefault="00D14CF9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afood category number</w:t>
            </w:r>
          </w:p>
        </w:tc>
        <w:tc>
          <w:tcPr>
            <w:tcW w:w="1811" w:type="dxa"/>
            <w:shd w:val="clear" w:color="auto" w:fill="auto"/>
            <w:vAlign w:val="center"/>
            <w:hideMark/>
          </w:tcPr>
          <w:p w:rsidR="00D14CF9" w:rsidRPr="005061B4" w:rsidRDefault="00D14CF9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afood name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D14CF9" w:rsidRPr="005061B4" w:rsidRDefault="00D14CF9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ock status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D14CF9" w:rsidRPr="005061B4" w:rsidRDefault="00D14CF9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esource use (CO2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D14CF9" w:rsidRPr="005061B4" w:rsidRDefault="00D14CF9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abitat/ ecosystem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:rsidR="00D14CF9" w:rsidRPr="005061B4" w:rsidRDefault="00D14CF9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ealth and disease</w:t>
            </w:r>
          </w:p>
        </w:tc>
        <w:tc>
          <w:tcPr>
            <w:tcW w:w="1630" w:type="dxa"/>
            <w:shd w:val="clear" w:color="auto" w:fill="auto"/>
            <w:vAlign w:val="center"/>
            <w:hideMark/>
          </w:tcPr>
          <w:p w:rsidR="00D14CF9" w:rsidRPr="005061B4" w:rsidRDefault="00D14CF9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ustainability score</w:t>
            </w:r>
          </w:p>
        </w:tc>
        <w:tc>
          <w:tcPr>
            <w:tcW w:w="1590" w:type="dxa"/>
            <w:shd w:val="clear" w:color="auto" w:fill="auto"/>
            <w:vAlign w:val="center"/>
            <w:hideMark/>
          </w:tcPr>
          <w:p w:rsidR="00D14CF9" w:rsidRPr="005061B4" w:rsidRDefault="00D14CF9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ategory sustainability score</w:t>
            </w:r>
          </w:p>
        </w:tc>
        <w:tc>
          <w:tcPr>
            <w:tcW w:w="2136" w:type="dxa"/>
            <w:vAlign w:val="center"/>
          </w:tcPr>
          <w:p w:rsidR="00D14CF9" w:rsidRPr="005061B4" w:rsidRDefault="00D14CF9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eferences</w:t>
            </w:r>
          </w:p>
        </w:tc>
      </w:tr>
      <w:tr w:rsidR="00B24702" w:rsidRPr="00E76D50" w:rsidTr="00B24702">
        <w:trPr>
          <w:trHeight w:val="397"/>
        </w:trPr>
        <w:tc>
          <w:tcPr>
            <w:tcW w:w="1595" w:type="dxa"/>
            <w:vMerge w:val="restart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quaculture high omega</w:t>
            </w: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rramundi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590" w:type="dxa"/>
            <w:vMerge w:val="restart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IYWxsPC9BdXRob3I+PFllYXI+MjAxMTwvWWVhcj48UmVj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IYWxsPC9BdXRob3I+PFllYXI+MjAxMTwvWWVhcj48UmVj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Hall et al., 2011; Peet, 2014; Lin et al., 2017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417"/>
        </w:trPr>
        <w:tc>
          <w:tcPr>
            <w:tcW w:w="1595" w:type="dxa"/>
            <w:vMerge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d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FAO&lt;/Author&gt;&lt;Year&gt;2018&lt;/Year&gt;&lt;RecNum&gt;2283&lt;/RecNum&gt;&lt;DisplayText&gt;(Cromey et al., 2009; FAO, 2018)&lt;/DisplayText&gt;&lt;record&gt;&lt;rec-number&gt;2283&lt;/rec-number&gt;&lt;foreign-keys&gt;&lt;key app="EN" db-id="xwprtdseot5eaweer5vppsa4pw2xatv25xvz" timestamp="1531448280"&gt;2283&lt;/key&gt;&lt;/foreign-keys&gt;&lt;ref-type name="Web Page"&gt;12&lt;/ref-type&gt;&lt;contributors&gt;&lt;authors&gt;&lt;author&gt;FAO&lt;/author&gt;&lt;/authors&gt;&lt;/contributors&gt;&lt;titles&gt;&lt;title&gt;Cultured Aquatic Species Information Programme: Gadus morhua&lt;/title&gt;&lt;secondary-title&gt;Fisheries and aquaculture resources&lt;/secondary-title&gt;&lt;/titles&gt;&lt;volume&gt;2018&lt;/volume&gt;&lt;number&gt;13 July&lt;/number&gt;&lt;dates&gt;&lt;year&gt;2018&lt;/year&gt;&lt;/dates&gt;&lt;urls&gt;&lt;related-urls&gt;&lt;url&gt;http://www.fao.org/fishery/culturedspecies/Gadus_morhua/en&lt;/url&gt;&lt;/related-urls&gt;&lt;/urls&gt;&lt;/record&gt;&lt;/Cite&gt;&lt;Cite&gt;&lt;Author&gt;Cromey&lt;/Author&gt;&lt;Year&gt;2009&lt;/Year&gt;&lt;RecNum&gt;2284&lt;/RecNum&gt;&lt;record&gt;&lt;rec-number&gt;2284&lt;/rec-number&gt;&lt;foreign-keys&gt;&lt;key app="EN" db-id="xwprtdseot5eaweer5vppsa4pw2xatv25xvz" timestamp="1531448699"&gt;2284&lt;/key&gt;&lt;/foreign-keys&gt;&lt;ref-type name="Journal Article"&gt;17&lt;/ref-type&gt;&lt;contributors&gt;&lt;authors&gt;&lt;author&gt;Cromey, Chris J.&lt;/author&gt;&lt;author&gt;Nickell, Thomas D.&lt;/author&gt;&lt;author&gt;Treasurer, Jim&lt;/author&gt;&lt;author&gt;Black, Kenneth D.&lt;/author&gt;&lt;author&gt;Inall, Mark&lt;/author&gt;&lt;/authors&gt;&lt;/contributors&gt;&lt;titles&gt;&lt;title&gt;Modelling the impact of cod (Gadus morhua L.) farming in the marine environment—CODMOD&lt;/title&gt;&lt;secondary-title&gt;Aquaculture&lt;/secondary-title&gt;&lt;/titles&gt;&lt;periodical&gt;&lt;full-title&gt;Aquaculture&lt;/full-title&gt;&lt;/periodical&gt;&lt;pages&gt;42-53&lt;/pages&gt;&lt;volume&gt;289&lt;/volume&gt;&lt;number&gt;1&lt;/number&gt;&lt;keywords&gt;&lt;keyword&gt;Modelling&lt;/keyword&gt;&lt;keyword&gt;Benthic impacts&lt;/keyword&gt;&lt;keyword&gt;Cod farming&lt;/keyword&gt;&lt;/keywords&gt;&lt;dates&gt;&lt;year&gt;2009&lt;/year&gt;&lt;pub-dates&gt;&lt;date&gt;2009/04/03/&lt;/date&gt;&lt;/pub-dates&gt;&lt;/dates&gt;&lt;isbn&gt;0044-8486&lt;/isbn&gt;&lt;urls&gt;&lt;related-urls&gt;&lt;url&gt;http://www.sciencedirect.com/science/article/pii/S004484860800999X&lt;/url&gt;&lt;/related-urls&gt;&lt;/urls&gt;&lt;electronic-resource-num&gt;https://doi.org/10.1016/j.aquaculture.2008.12.020&lt;/electronic-resource-num&gt;&lt;/record&gt;&lt;/Cite&gt;&lt;/EndNote&gt;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Cromey et al., 2009; FAO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408"/>
        </w:trPr>
        <w:tc>
          <w:tcPr>
            <w:tcW w:w="1595" w:type="dxa"/>
            <w:vMerge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ile perch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Lake Victoria Fisheries Organization&lt;/Author&gt;&lt;Year&gt;2015&lt;/Year&gt;&lt;RecNum&gt;2285&lt;/RecNum&gt;&lt;DisplayText&gt;(Lake Victoria Fisheries Organization, 2015)&lt;/DisplayText&gt;&lt;record&gt;&lt;rec-number&gt;2285&lt;/rec-number&gt;&lt;foreign-keys&gt;&lt;key app="EN" db-id="xwprtdseot5eaweer5vppsa4pw2xatv25xvz" timestamp="1531448927"&gt;2285&lt;/key&gt;&lt;/foreign-keys&gt;&lt;ref-type name="Report"&gt;27&lt;/ref-type&gt;&lt;contributors&gt;&lt;authors&gt;&lt;author&gt;Lake Victoria Fisheries Organization,&lt;/author&gt;&lt;/authors&gt;&lt;/contributors&gt;&lt;titles&gt;&lt;title&gt;Nile Perch Fishery Management Plan for Lake Victoria 2015 - 2019&lt;/title&gt;&lt;secondary-title&gt;SF/ 2015/ 49&lt;/secondary-title&gt;&lt;/titles&gt;&lt;dates&gt;&lt;year&gt;2015&lt;/year&gt;&lt;/dates&gt;&lt;publisher&gt;Indian Ocean Commission&lt;/publisher&gt;&lt;urls&gt;&lt;related-urls&gt;&lt;url&gt;http://www.fao.org/3/a-bl763e.pdf&lt;/url&gt;&lt;/related-urls&gt;&lt;/urls&gt;&lt;/record&gt;&lt;/Cite&gt;&lt;/EndNote&gt;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Lake Victoria Fisheries Organization, 2015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414"/>
        </w:trPr>
        <w:tc>
          <w:tcPr>
            <w:tcW w:w="1595" w:type="dxa"/>
            <w:vMerge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lmon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QYXJrZXI8L0F1dGhvcj48WWVhcj4yMDE3PC9ZZWFyPjxS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QYXJrZXI8L0F1dGhvcj48WWVhcj4yMDE3PC9ZZWFyPjxS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Wilson et al., 2009; White, 2012; Parker, 2017; Watts et al., 2017; White et al., 2017; Miranda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421"/>
        </w:trPr>
        <w:tc>
          <w:tcPr>
            <w:tcW w:w="1595" w:type="dxa"/>
            <w:vMerge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out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XYXR0czwvQXV0aG9yPjxZZWFyPjIwMTc8L1llYXI+PFJl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XYXR0czwvQXV0aG9yPjxZZWFyPjIwMTc8L1llYXI+PFJl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d'Orbcastel et al., 2009; Watts et al., 2017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13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ild fishery – high trophic</w:t>
            </w: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ark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590" w:type="dxa"/>
            <w:vMerge w:val="restart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R1Y2sgZXQgYWwuLCAyMDEzOyBQ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=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R1Y2sgZXQgYWwuLCAyMDEzOyBQ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=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Tuck et al., 2013; Parker et al., 2015; Davidson et al., 2016; Stewardson et al., 2016; Patterson et al., 2017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ordfish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QYXR0ZXJzb248L0F1dGhvcj48WWVhcj4yMDE3PC9ZZWFy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QYXR0ZXJzb248L0F1dGhvcj48WWVhcj4yMDE3PC9ZZWFy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Tuck et al., 2013; Parker et al., 2015; Patterson et al., 2017; Pons et al., 2017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una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QYXR0ZXJzb248L0F1dGhvcj48WWVhcj4yMDE3PC9ZZWFy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QYXR0ZXJzb248L0F1dGhvcj48WWVhcj4yMDE3PC9ZZWFy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Hall and Roman, 2013; Patterson et al., 2017; Pons et al., 2017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58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ild fishery – popular table fish</w:t>
            </w: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lue grenadie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590" w:type="dxa"/>
            <w:vMerge w:val="restart"/>
            <w:shd w:val="clear" w:color="auto" w:fill="auto"/>
            <w:noWrap/>
            <w:vAlign w:val="bottom"/>
            <w:hideMark/>
          </w:tcPr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fldChar w:fldCharType="begin">
                <w:fldData xml:space="preserve">PEVuZE5vdGU+PENpdGU+PEF1dGhvcj5TdGV3YXJkc29uPC9BdXRob3I+PFllYXI+MjAxNjwvWWVh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R1Y2sgZXQgYWwuLCAyMDEzOyBQ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 xml:space="preserve">(Tuck et al., 2013; Parker et al., 2015; Stewardson et al., </w:t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lastRenderedPageBreak/>
              <w:t>2016; Patterson et al., 2017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lue eye trevalla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R1Y2sgZXQgYWwuLCAyMDEzOyBQ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R1Y2sgZXQgYWwuLCAyMDEzOyBQ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Tuck et al., 2013; Parker et al., 2015; Stewardson et al., 2016; Patterson et al., 2017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eam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BhcmtlciBldCBhbC4sIDIwMTU7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BhcmtlciBldCBhbC4sIDIwMTU7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Parker et al., 2015; Stewardson et al., 2016; Patterson et al., 2017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lathead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R1Y2sgZXQgYWwuLCAyMDEzOyBQ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R1Y2sgZXQgYWwuLCAyMDEzOyBQ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Tuck et al., 2013; Parker et al., 2015; Stewardson et al., 2016; Patterson et al., 2017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4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lounde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Earl&lt;/Author&gt;&lt;Year&gt;2016&lt;/Year&gt;&lt;RecNum&gt;2289&lt;/RecNum&gt;&lt;DisplayText&gt;(Earl and Ye, 2016; Goodfishbadfish, 2018)&lt;/DisplayText&gt;&lt;record&gt;&lt;rec-number&gt;2289&lt;/rec-number&gt;&lt;foreign-keys&gt;&lt;key app="EN" db-id="xwprtdseot5eaweer5vppsa4pw2xatv25xvz" timestamp="1531451570"&gt;2289&lt;/key&gt;&lt;/foreign-keys&gt;&lt;ref-type name="Report"&gt;27&lt;/ref-type&gt;&lt;contributors&gt;&lt;authors&gt;&lt;author&gt;Earl, J&lt;/author&gt;&lt;author&gt;Ye, Q.&lt;/author&gt;&lt;/authors&gt;&lt;/contributors&gt;&lt;titles&gt;&lt;title&gt;Greenback Flounder (Rhombosolea tapirina) Stock Assessment Report 2014/15&lt;/title&gt;&lt;/titles&gt;&lt;number&gt;SARDI Publication No. F2007/000315-2&lt;/number&gt;&lt;dates&gt;&lt;year&gt;2016&lt;/year&gt;&lt;/dates&gt;&lt;publisher&gt;PIRSA, SARDI&lt;/publisher&gt;&lt;urls&gt;&lt;/urls&gt;&lt;/record&gt;&lt;/Cite&gt;&lt;Cite&gt;&lt;Author&gt;Goodfishbadfish&lt;/Author&gt;&lt;Year&gt;2018&lt;/Year&gt;&lt;RecNum&gt;2290&lt;/RecNum&gt;&lt;record&gt;&lt;rec-number&gt;2290&lt;/rec-number&gt;&lt;foreign-keys&gt;&lt;key app="EN" db-id="xwprtdseot5eaweer5vppsa4pw2xatv25xvz" timestamp="1531451943"&gt;2290&lt;/key&gt;&lt;/foreign-keys&gt;&lt;ref-type name="Web Page"&gt;12&lt;/ref-type&gt;&lt;contributors&gt;&lt;authors&gt;&lt;author&gt;Goodfishbadfish&lt;/author&gt;&lt;/authors&gt;&lt;/contributors&gt;&lt;titles&gt;&lt;title&gt;Seafood and sustainability&lt;/title&gt;&lt;/titles&gt;&lt;volume&gt;2018&lt;/volume&gt;&lt;number&gt;13 July&lt;/number&gt;&lt;dates&gt;&lt;year&gt;2018&lt;/year&gt;&lt;/dates&gt;&lt;urls&gt;&lt;related-urls&gt;&lt;url&gt;http://goodfishbadfish.com.au&lt;/url&gt;&lt;/related-urls&gt;&lt;/urls&gt;&lt;/record&gt;&lt;/Cite&gt;&lt;/EndNote&gt;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Earl and Ye, 2016; Goodfishbadfish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arfish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BhcmtlciBldCBhbC4sIDIwMTU7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BhcmtlciBldCBhbC4sIDIwMTU7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Parker et al., 2015; Stewardson et al., 2016; Patterson et al., 2017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mfish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QYXR0ZXJzb248L0F1dGhvcj48WWVhcj4yMDE3PC9ZZWFy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QYXR0ZXJzb248L0F1dGhvcj48WWVhcj4yMDE3PC9ZZWFy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Parker et al., 2015; Patterson et al., 2017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301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pe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Hb29kZmlzaGJhZGZpc2g8L0F1dGhvcj48WWVhcj4yMDE4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Hb29kZmlzaGJhZGZpc2g8L0F1dGhvcj48WWVhcj4yMDE4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Edgar et al., 2014; Goodfishbadfish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ohn dory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QYXR0ZXJzb248L0F1dGhvcj48WWVhcj4yMDE3PC9ZZWFy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=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QYXR0ZXJzb248L0F1dGhvcj48WWVhcj4yMDE3PC9ZZWFy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=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Tuck et al., 2013; Parker et al., 2015; Patterson et al., 2017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ng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R1Y2sgZXQgYWwuLCAyMDEzOyBQ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R1Y2sgZXQgYWwuLCAyMDEzOyBQ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Tuck et al., 2013; Parker et al., 2015; Stewardson et al., 2016; Patterson et al., 2017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wong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BhcmtlciBldCBhbC4sIDIwMTU7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BhcmtlciBldCBhbC4sIDIwMTU7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Parker et al., 2015; Stewardson et al., 2016; Patterson et al., 2017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lloway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BhcmtlciBldCBhbC4sIDIwMTU7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BhcmtlciBldCBhbC4sIDIwMTU7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Parker et al., 2015; Stewardson et al., 2016; Patterson et al., 2017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Orange </w:t>
            </w:r>
            <w:proofErr w:type="spellStart"/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ughy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BhcmtlciBldCBhbC4sIDIwMTU7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BhcmtlciBldCBhbC4sIDIwMTU7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Parker et al., 2015; Stewardson et al., 2016; Patterson et al., 2017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74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lver Perch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Diggles&lt;/Author&gt;&lt;Year&gt;2017&lt;/Year&gt;&lt;RecNum&gt;2292&lt;/RecNum&gt;&lt;DisplayText&gt;(Diggles, 2017)&lt;/DisplayText&gt;&lt;record&gt;&lt;rec-number&gt;2292&lt;/rec-number&gt;&lt;foreign-keys&gt;&lt;key app="EN" db-id="xwprtdseot5eaweer5vppsa4pw2xatv25xvz" timestamp="1531452875"&gt;2292&lt;/key&gt;&lt;/foreign-keys&gt;&lt;ref-type name="Web Page"&gt;12&lt;/ref-type&gt;&lt;contributors&gt;&lt;authors&gt;&lt;author&gt;Diggles, B.&lt;/author&gt;&lt;/authors&gt;&lt;secondary-authors&gt;&lt;author&gt;Fishing World&lt;/author&gt;&lt;/secondary-authors&gt;&lt;/contributors&gt;&lt;titles&gt;&lt;title&gt;Fish facts: Silver perch&lt;/title&gt;&lt;/titles&gt;&lt;volume&gt;2018&lt;/volume&gt;&lt;number&gt;13 July&lt;/number&gt;&lt;dates&gt;&lt;year&gt;2017&lt;/year&gt;&lt;/dates&gt;&lt;urls&gt;&lt;related-urls&gt;&lt;url&gt;http://www.fishingworld.com.au/news/fish-facts-silver-perch&lt;/url&gt;&lt;/related-urls&gt;&lt;/urls&gt;&lt;/record&gt;&lt;/Cite&gt;&lt;/EndNote&gt;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Diggles, 2017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nappe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R1Y2sgZXQgYWwuLCAyMDEzOyBQ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R1Y2sgZXQgYWwuLCAyMDEzOyBQ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Tuck et al., 2013; Parker et al., 2015; Stewardson et al., 2016; Patterson et al., 2017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evally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R1Y2sgZXQgYWwuLCAyMDEzOyBQ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R1Y2sgZXQgYWwuLCAyMDEzOyBQ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Tuck et al., 2013; Parker et al., 2015; Stewardson et al., 2016; Patterson et al., 2017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iting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BhcmtlciBldCBhbC4sIDIwMTU7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BhcmtlciBldCBhbC4sIDIwMTU7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Parker et al., 2015; Stewardson et al., 2016; Patterson et al., 2017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ild fishery – small pelagic</w:t>
            </w: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ckerel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590" w:type="dxa"/>
            <w:vMerge w:val="restart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R1Y2sgZXQgYWwuLCAyMDEzOyBQ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R1Y2sgZXQgYWwuLCAyMDEzOyBQ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Tuck et al., 2013; Parker et al., 2015; Stewardson et al., 2016; Patterson et al., 2017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rdin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R1Y2sgZXQgYWwuLCAyMDEzOyBQ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R1Y2sgZXQgYWwuLCAyMDEzOyBQ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Tuck et al., 2013; Parker et al., 2015; Stewardson et al., 2016; Patterson et al., 2017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193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itebait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</w:tcPr>
          <w:p w:rsidR="00B24702" w:rsidRPr="005061B4" w:rsidRDefault="00B24702" w:rsidP="005061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NSW&lt;/Author&gt;&lt;Year&gt;2009&lt;/Year&gt;&lt;RecNum&gt;2293&lt;/RecNum&gt;&lt;DisplayText&gt;(DPI NSW, 2009; Goodfishbadfish, 2018)&lt;/DisplayText&gt;&lt;record&gt;&lt;rec-number&gt;2293&lt;/rec-number&gt;&lt;foreign-keys&gt;&lt;key app="EN" db-id="xwprtdseot5eaweer5vppsa4pw2xatv25xvz" timestamp="1531453281"&gt;2293&lt;/key&gt;&lt;/foreign-keys&gt;&lt;ref-type name="Report"&gt;27&lt;/ref-type&gt;&lt;contributors&gt;&lt;authors&gt;&lt;author&gt;DPI NSW,&lt;/author&gt;&lt;/authors&gt;&lt;/contributors&gt;&lt;titles&gt;&lt;title&gt;Whitebait - Sandy Sprat (Hyperlophus vittatus)&lt;/title&gt;&lt;secondary-title&gt;Wild Fisheries Research Program&lt;/secondary-title&gt;&lt;/titles&gt;&lt;dates&gt;&lt;year&gt;2009&lt;/year&gt;&lt;/dates&gt;&lt;publisher&gt;DPI NSW&lt;/publisher&gt;&lt;urls&gt;&lt;related-urls&gt;&lt;url&gt;https://www.dpi.nsw.gov.au/__data/assets/pdf_file/0008/375965/Whitebait.pdf&lt;/url&gt;&lt;/related-urls&gt;&lt;/urls&gt;&lt;/record&gt;&lt;/Cite&gt;&lt;Cite&gt;&lt;Author&gt;Goodfishbadfish&lt;/Author&gt;&lt;Year&gt;2018&lt;/Year&gt;&lt;RecNum&gt;2290&lt;/RecNum&gt;&lt;record&gt;&lt;rec-number&gt;2290&lt;/rec-number&gt;&lt;foreign-keys&gt;&lt;key app="EN" db-id="xwprtdseot5eaweer5vppsa4pw2xatv25xvz" timestamp="1531451943"&gt;2290&lt;/key&gt;&lt;/foreign-keys&gt;&lt;ref-type name="Web Page"&gt;12&lt;/ref-type&gt;&lt;contributors&gt;&lt;authors&gt;&lt;author&gt;Goodfishbadfish&lt;/author&gt;&lt;/authors&gt;&lt;/contributors&gt;&lt;titles&gt;&lt;title&gt;Seafood and sustainability&lt;/title&gt;&lt;/titles&gt;&lt;volume&gt;2018&lt;/volume&gt;&lt;number&gt;13 July&lt;/number&gt;&lt;dates&gt;&lt;year&gt;2018&lt;/year&gt;&lt;/dates&gt;&lt;urls&gt;&lt;related-urls&gt;&lt;url&gt;http://goodfishbadfish.com.au&lt;/url&gt;&lt;/related-urls&gt;&lt;/urls&gt;&lt;/record&gt;&lt;/Cite&gt;&lt;/EndNote&gt;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DPI NSW, 2009; Goodfishbadfish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chovy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</w:tcPr>
          <w:p w:rsidR="00B24702" w:rsidRPr="005061B4" w:rsidRDefault="00B24702" w:rsidP="00D14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FAO&lt;/Author&gt;&lt;Year&gt;2016&lt;/Year&gt;&lt;RecNum&gt;1691&lt;/RecNum&gt;&lt;DisplayText&gt;(FAO, 2016)&lt;/DisplayText&gt;&lt;record&gt;&lt;rec-number&gt;1691&lt;/rec-number&gt;&lt;foreign-keys&gt;&lt;key app="EN" db-id="xwprtdseot5eaweer5vppsa4pw2xatv25xvz" timestamp="1475533792"&gt;1691&lt;/key&gt;&lt;/foreign-keys&gt;&lt;ref-type name="Report"&gt;27&lt;/ref-type&gt;&lt;contributors&gt;&lt;authors&gt;&lt;author&gt;FAO&lt;/author&gt;&lt;/authors&gt;&lt;/contributors&gt;&lt;titles&gt;&lt;title&gt;The state of world fisheries and aquaculture: contributing to food security and nutrition for all&lt;/title&gt;&lt;/titles&gt;&lt;dates&gt;&lt;year&gt;2016&lt;/year&gt;&lt;/dates&gt;&lt;pub-location&gt;Rome&lt;/pub-location&gt;&lt;publisher&gt;Food and Agriculture Organzation of the United Nations, Rome&lt;/publisher&gt;&lt;urls&gt;&lt;/urls&gt;&lt;/record&gt;&lt;/Cite&gt;&lt;/EndNote&gt;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FAO, 2016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rring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</w:tcPr>
          <w:p w:rsidR="00B24702" w:rsidRPr="005061B4" w:rsidRDefault="00B24702" w:rsidP="00D14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FAO&lt;/Author&gt;&lt;Year&gt;2016&lt;/Year&gt;&lt;RecNum&gt;1691&lt;/RecNum&gt;&lt;DisplayText&gt;(FAO, 2016)&lt;/DisplayText&gt;&lt;record&gt;&lt;rec-number&gt;1691&lt;/rec-number&gt;&lt;foreign-keys&gt;&lt;key app="EN" db-id="xwprtdseot5eaweer5vppsa4pw2xatv25xvz" timestamp="1475533792"&gt;1691&lt;/key&gt;&lt;/foreign-keys&gt;&lt;ref-type name="Report"&gt;27&lt;/ref-type&gt;&lt;contributors&gt;&lt;authors&gt;&lt;author&gt;FAO&lt;/author&gt;&lt;/authors&gt;&lt;/contributors&gt;&lt;titles&gt;&lt;title&gt;The state of world fisheries and aquaculture: contributing to food security and nutrition for all&lt;/title&gt;&lt;/titles&gt;&lt;dates&gt;&lt;year&gt;2016&lt;/year&gt;&lt;/dates&gt;&lt;pub-location&gt;Rome&lt;/pub-location&gt;&lt;publisher&gt;Food and Agriculture Organzation of the United Nations, Rome&lt;/publisher&gt;&lt;urls&gt;&lt;/urls&gt;&lt;/record&gt;&lt;/Cite&gt;&lt;/EndNote&gt;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FAO, 2016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ild fishery – underutilised species</w:t>
            </w: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lk fish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590" w:type="dxa"/>
            <w:vMerge w:val="restart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2136" w:type="dxa"/>
          </w:tcPr>
          <w:p w:rsidR="00B24702" w:rsidRPr="005061B4" w:rsidRDefault="00B24702" w:rsidP="00D14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Meynecke&lt;/Author&gt;&lt;Year&gt;2008&lt;/Year&gt;&lt;RecNum&gt;2294&lt;/RecNum&gt;&lt;DisplayText&gt;(Meynecke et al., 2008)&lt;/DisplayText&gt;&lt;record&gt;&lt;rec-number&gt;2294&lt;/rec-number&gt;&lt;foreign-keys&gt;&lt;key app="EN" db-id="xwprtdseot5eaweer5vppsa4pw2xatv25xvz" timestamp="1531454375"&gt;2294&lt;/key&gt;&lt;/foreign-keys&gt;&lt;ref-type name="Journal Article"&gt;17&lt;/ref-type&gt;&lt;contributors&gt;&lt;authors&gt;&lt;author&gt;Meynecke, J. O.&lt;/author&gt;&lt;author&gt;Lee, S. Y.&lt;/author&gt;&lt;author&gt;Duke, N. C.&lt;/author&gt;&lt;/authors&gt;&lt;/contributors&gt;&lt;titles&gt;&lt;title&gt;Linking spatial metrics and fish catch reveals the importance of coastal wetland connectivity to inshore fisheries in Queensland, Australia&lt;/title&gt;&lt;secondary-title&gt;Biological Conservation&lt;/secondary-title&gt;&lt;/titles&gt;&lt;periodical&gt;&lt;full-title&gt;Biological Conservation&lt;/full-title&gt;&lt;/periodical&gt;&lt;pages&gt;981-996&lt;/pages&gt;&lt;volume&gt;141&lt;/volume&gt;&lt;number&gt;4&lt;/number&gt;&lt;keywords&gt;&lt;keyword&gt;Estuarine fisheries&lt;/keyword&gt;&lt;keyword&gt;Connectivity pattern&lt;/keyword&gt;&lt;keyword&gt;Tidal wetlands&lt;/keyword&gt;&lt;keyword&gt;Landscape ecology&lt;/keyword&gt;&lt;keyword&gt;Australia&lt;/keyword&gt;&lt;/keywords&gt;&lt;dates&gt;&lt;year&gt;2008&lt;/year&gt;&lt;pub-dates&gt;&lt;date&gt;2008/04/01/&lt;/date&gt;&lt;/pub-dates&gt;&lt;/dates&gt;&lt;isbn&gt;0006-3207&lt;/isbn&gt;&lt;urls&gt;&lt;related-urls&gt;&lt;url&gt;http://www.sciencedirect.com/science/article/pii/S0006320708000463&lt;/url&gt;&lt;/related-urls&gt;&lt;/urls&gt;&lt;electronic-resource-num&gt;https://doi.org/10.1016/j.biocon.2008.01.018&lt;/electronic-resource-num&gt;&lt;/record&gt;&lt;/Cite&gt;&lt;/EndNote&gt;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Meynecke et al., 200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llet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</w:tcPr>
          <w:p w:rsidR="00B24702" w:rsidRPr="005061B4" w:rsidRDefault="00B24702" w:rsidP="00D14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Stewardson&lt;/Author&gt;&lt;Year&gt;2016&lt;/Year&gt;&lt;RecNum&gt;2012&lt;/RecNum&gt;&lt;DisplayText&gt;(Stewardson et al., 2016)&lt;/DisplayText&gt;&lt;record&gt;&lt;rec-number&gt;2012&lt;/rec-number&gt;&lt;foreign-keys&gt;&lt;key app="EN" db-id="xwprtdseot5eaweer5vppsa4pw2xatv25xvz" timestamp="1495681013"&gt;2012&lt;/key&gt;&lt;/foreign-keys&gt;&lt;ref-type name="Report"&gt;27&lt;/ref-type&gt;&lt;contributors&gt;&lt;authors&gt;&lt;author&gt;Stewardson, C&lt;/author&gt;&lt;author&gt;Andrews, A&lt;/author&gt;&lt;author&gt;Ashby, C&lt;/author&gt;&lt;author&gt;Haddon, M&lt;/author&gt;&lt;author&gt;Hartmann, K&lt;/author&gt;&lt;author&gt;Hone, P&lt;/author&gt;&lt;author&gt;Horvat, P &lt;/author&gt;&lt;author&gt;Mayfield, S&lt;/author&gt;&lt;author&gt;Roelofs, A&lt;/author&gt;&lt;author&gt;Sainsbury, K. &lt;/author&gt;&lt;author&gt;Saunders, T&lt;/author&gt;&lt;author&gt;Stewart, J &lt;/author&gt;&lt;author&gt;Stobutzki, S&lt;/author&gt;&lt;author&gt;Wise, B&lt;/author&gt;&lt;/authors&gt;&lt;/contributors&gt;&lt;titles&gt;&lt;title&gt;Status of Australian fish stocks reports 2016&lt;/title&gt;&lt;/titles&gt;&lt;dates&gt;&lt;year&gt;2016&lt;/year&gt;&lt;/dates&gt;&lt;pub-location&gt;Canberra&lt;/pub-location&gt;&lt;publisher&gt;Fisheries Research and Development Corporation&lt;/publisher&gt;&lt;urls&gt;&lt;/urls&gt;&lt;/record&gt;&lt;/Cite&gt;&lt;/EndNote&gt;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Stewardson et al., 2016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quaculture low omega</w:t>
            </w: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a</w:t>
            </w:r>
            <w:proofErr w:type="spellEnd"/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90" w:type="dxa"/>
            <w:vMerge w:val="restart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2136" w:type="dxa"/>
          </w:tcPr>
          <w:p w:rsidR="00B24702" w:rsidRPr="005061B4" w:rsidRDefault="00B24702" w:rsidP="005061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Cb3NtYTwvQXV0aG9yPjxZZWFyPjIwMTE8L1llYXI+PFJl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Cb3NtYTwvQXV0aG9yPjxZZWFyPjIwMTE8L1llYXI+PFJl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Pelletier and Tyedmers, 2010; Bosma et al., 2011; Budiati et al., 2013; Huysveld et al., 2013; Rico and Van den Brink, 2014; Nhu Thuy et al., 2015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116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ilapia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</w:tcPr>
          <w:p w:rsidR="00B24702" w:rsidRPr="005061B4" w:rsidRDefault="00B24702" w:rsidP="005061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IYWxsPC9BdXRob3I+PFllYXI+MjAxMzwvWWVhcj48UmVj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IYWxsPC9BdXRob3I+PFllYXI+MjAxMzwvWWVhcj48UmVj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Budiati et al., 2013; Hall et al., 2013; Rico and Van den Brink, 2014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ustacean</w:t>
            </w: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ab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590" w:type="dxa"/>
            <w:vMerge w:val="restart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BhcmtlciBldCBhbC4sIDIwMTU7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BhcmtlciBldCBhbC4sIDIwMTU7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Parker et al., 2015; Stewardson et al., 2016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bste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BhcmtlciBldCBhbC4sIDIwMTU7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BhcmtlciBldCBhbC4sIDIwMTU7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Parker et al., 2015; Stewardson et al., 2016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eton bay bug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Stewardson&lt;/Author&gt;&lt;Year&gt;2016&lt;/Year&gt;&lt;RecNum&gt;2012&lt;/RecNum&gt;&lt;DisplayText&gt;(Stewardson et al., 2016; Parker et al., 2018)&lt;/DisplayText&gt;&lt;record&gt;&lt;rec-number&gt;2012&lt;/rec-number&gt;&lt;foreign-keys&gt;&lt;key app="EN" db-id="xwprtdseot5eaweer5vppsa4pw2xatv25xvz" timestamp="1495681013"&gt;2012&lt;/key&gt;&lt;/foreign-keys&gt;&lt;ref-type name="Report"&gt;27&lt;/ref-type&gt;&lt;contributors&gt;&lt;authors&gt;&lt;author&gt;Stewardson, C&lt;/author&gt;&lt;author&gt;Andrews, A&lt;/author&gt;&lt;author&gt;Ashby, C&lt;/author&gt;&lt;author&gt;Haddon, M&lt;/author&gt;&lt;author&gt;Hartmann, K&lt;/author&gt;&lt;author&gt;Hone, P&lt;/author&gt;&lt;author&gt;Horvat, P &lt;/author&gt;&lt;author&gt;Mayfield, S&lt;/author&gt;&lt;author&gt;Roelofs, A&lt;/author&gt;&lt;author&gt;Sainsbury, K. &lt;/author&gt;&lt;author&gt;Saunders, T&lt;/author&gt;&lt;author&gt;Stewart, J &lt;/author&gt;&lt;author&gt;Stobutzki, S&lt;/author&gt;&lt;author&gt;Wise, B&lt;/author&gt;&lt;/authors&gt;&lt;/contributors&gt;&lt;titles&gt;&lt;title&gt;Status of Australian fish stocks reports 2016&lt;/title&gt;&lt;/titles&gt;&lt;dates&gt;&lt;year&gt;2016&lt;/year&gt;&lt;/dates&gt;&lt;pub-location&gt;Canberra&lt;/pub-location&gt;&lt;publisher&gt;Fisheries Research and Development Corporation&lt;/publisher&gt;&lt;urls&gt;&lt;/urls&gt;&lt;/record&gt;&lt;/Cite&gt;&lt;Cite&gt;&lt;Author&gt;Parker&lt;/Author&gt;&lt;Year&gt;2018&lt;/Year&gt;&lt;RecNum&gt;2190&lt;/RecNum&gt;&lt;record&gt;&lt;rec-number&gt;2190&lt;/rec-number&gt;&lt;foreign-keys&gt;&lt;key app="EN" db-id="xwprtdseot5eaweer5vppsa4pw2xatv25xvz" timestamp="1523240554"&gt;2190&lt;/key&gt;&lt;/foreign-keys&gt;&lt;ref-type name="Journal Article"&gt;17&lt;/ref-type&gt;&lt;contributors&gt;&lt;authors&gt;&lt;author&gt;Parker, Robert WR&lt;/author&gt;&lt;author&gt;Blanchard, Julia L&lt;/author&gt;&lt;author&gt;Gardner, Caleb&lt;/author&gt;&lt;author&gt;Green, Bridget S&lt;/author&gt;&lt;author&gt;Hartmann, Klaas&lt;/author&gt;&lt;author&gt;Tyedmers, Peter H&lt;/author&gt;&lt;author&gt;Watson, Reg A&lt;/author&gt;&lt;/authors&gt;&lt;/contributors&gt;&lt;titles&gt;&lt;title&gt;Fuel use and greenhouse gas emissions of world fisheries&lt;/title&gt;&lt;secondary-title&gt;Nature Climate Change&lt;/secondary-title&gt;&lt;/titles&gt;&lt;periodical&gt;&lt;full-title&gt;Nature Climate Change&lt;/full-title&gt;&lt;/periodical&gt;&lt;pages&gt;333&lt;/pages&gt;&lt;volume&gt;8&lt;/volume&gt;&lt;number&gt;4&lt;/number&gt;&lt;dates&gt;&lt;year&gt;2018&lt;/year&gt;&lt;/dates&gt;&lt;isbn&gt;1758-6798&lt;/isbn&gt;&lt;urls&gt;&lt;/urls&gt;&lt;/record&gt;&lt;/Cite&gt;&lt;/EndNote&gt;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Stewardson et al., 2016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awns/shrim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ENhbyBldCBhbC4sIDIwMTE7IFJp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ENhbyBldCBhbC4sIDIwMTE7IFJp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Cao et al., 2011; Rico et al., 2013; Tuck et al., 2013; Farmery et al., 2015; Jonell and Henriksson, 2015; Stewardson et al., 2016; Patterson et al., 2017; Parker et al., 2018; Poore and Nemecek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llusc</w:t>
            </w: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ssels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590" w:type="dxa"/>
            <w:vMerge w:val="restart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2136" w:type="dxa"/>
          </w:tcPr>
          <w:p w:rsidR="00B24702" w:rsidRPr="005061B4" w:rsidRDefault="00B24702" w:rsidP="005061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Iribarren&lt;/Author&gt;&lt;Year&gt;2010&lt;/Year&gt;&lt;RecNum&gt;223&lt;/RecNum&gt;&lt;DisplayText&gt;(Chinabut et al., 2006; Iribarren, 2010)&lt;/DisplayText&gt;&lt;record&gt;&lt;rec-number&gt;223&lt;/rec-number&gt;&lt;foreign-keys&gt;&lt;key app="EN" db-id="xwprtdseot5eaweer5vppsa4pw2xatv25xvz" timestamp="0"&gt;223&lt;/key&gt;&lt;/foreign-keys&gt;&lt;ref-type name="Journal Article"&gt;17&lt;/ref-type&gt;&lt;contributors&gt;&lt;authors&gt;&lt;author&gt;Iribarren, D.&lt;/author&gt;&lt;/authors&gt;&lt;/contributors&gt;&lt;titles&gt;&lt;title&gt;Life Cycle Assessment of fresh and canned mussel processing and consumption in Galicia (NW Spain) &lt;/title&gt;&lt;secondary-title&gt;Resources, conservation and recycling&lt;/secondary-title&gt;&lt;/titles&gt;&lt;periodical&gt;&lt;full-title&gt;Resources, Conservation and Recycling&lt;/full-title&gt;&lt;/periodical&gt;&lt;pages&gt;106&lt;/pages&gt;&lt;volume&gt;55&lt;/volume&gt;&lt;number&gt;2&lt;/number&gt;&lt;keywords&gt;&lt;keyword&gt;fish&lt;/keyword&gt;&lt;keyword&gt;lca&lt;/keyword&gt;&lt;/keywords&gt;&lt;dates&gt;&lt;year&gt;2010&lt;/year&gt;&lt;/dates&gt;&lt;urls&gt;&lt;/urls&gt;&lt;/record&gt;&lt;/Cite&gt;&lt;Cite&gt;&lt;Author&gt;Chinabut&lt;/Author&gt;&lt;Year&gt;2006&lt;/Year&gt;&lt;RecNum&gt;2297&lt;/RecNum&gt;&lt;record&gt;&lt;rec-number&gt;2297&lt;/rec-number&gt;&lt;foreign-keys&gt;&lt;key app="EN" db-id="xwprtdseot5eaweer5vppsa4pw2xatv25xvz" timestamp="1531456554"&gt;2297&lt;/key&gt;&lt;/foreign-keys&gt;&lt;ref-type name="Journal Article"&gt;17&lt;/ref-type&gt;&lt;contributors&gt;&lt;authors&gt;&lt;author&gt;Chinabut, S&lt;/author&gt;&lt;author&gt;Somsiri, T&lt;/author&gt;&lt;author&gt;Limsuwan, C&lt;/author&gt;&lt;author&gt;Lewis, S&lt;/author&gt;&lt;/authors&gt;&lt;/contributors&gt;&lt;titles&gt;&lt;title&gt;Problems associated with shellfish farming&lt;/title&gt;&lt;secondary-title&gt;Rev. sci. tech. Off. int. Epiz&lt;/secondary-title&gt;&lt;/titles&gt;&lt;periodical&gt;&lt;full-title&gt;Rev. sci. tech. Off. int. Epiz&lt;/full-title&gt;&lt;/periodical&gt;&lt;pages&gt;627-635&lt;/pages&gt;&lt;volume&gt;25&lt;/volume&gt;&lt;number&gt;2&lt;/number&gt;&lt;dates&gt;&lt;year&gt;2006&lt;/year&gt;&lt;/dates&gt;&lt;urls&gt;&lt;/urls&gt;&lt;/record&gt;&lt;/Cite&gt;&lt;/EndNote&gt;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Chinabut et al., 2006; Iribarren, 2010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ctopu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</w:tcPr>
          <w:p w:rsidR="00B24702" w:rsidRPr="005061B4" w:rsidRDefault="00B24702" w:rsidP="005061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bDoXpxdWV6LVJvd2UgZXQgYWwu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bDoXpxdWV6LVJvd2UgZXQgYWwu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Vázquez-Rowe et al., 2012; Stewardson et al., 2016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yster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</w:tcPr>
          <w:p w:rsidR="00B24702" w:rsidRPr="005061B4" w:rsidRDefault="00B24702" w:rsidP="005061B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BbHZhcmVuZ2E8L0F1dGhvcj48WWVhcj4yMDEyPC9ZZWFy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</w:fldData>
              </w:fldChar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BbHZhcmVuZ2E8L0F1dGhvcj48WWVhcj4yMDEyPC9ZZWFy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</w:fldData>
              </w:fldChar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Alvarenga et al., 2012; Pernet et al., 2016)</w:t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allop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</w:tcPr>
          <w:p w:rsidR="00B24702" w:rsidRPr="005061B4" w:rsidRDefault="00B24702" w:rsidP="005061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BhcmtlciBldCBhbC4sIDIwMTU7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BhcmtlciBldCBhbC4sIDIwMTU7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(Parker et al., 2015; Stewardson et al., 2016; Patterson et al., 2017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B24702" w:rsidRPr="00E76D50" w:rsidTr="00B24702">
        <w:trPr>
          <w:trHeight w:val="290"/>
        </w:trPr>
        <w:tc>
          <w:tcPr>
            <w:tcW w:w="1595" w:type="dxa"/>
          </w:tcPr>
          <w:p w:rsidR="00B24702" w:rsidRPr="005061B4" w:rsidRDefault="00B24702" w:rsidP="00D14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2" w:type="dxa"/>
            <w:vAlign w:val="center"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quid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01" w:type="dxa"/>
            <w:shd w:val="clear" w:color="auto" w:fill="E7E6E6" w:themeFill="background2"/>
            <w:noWrap/>
            <w:vAlign w:val="center"/>
            <w:hideMark/>
          </w:tcPr>
          <w:p w:rsidR="00B24702" w:rsidRPr="005061B4" w:rsidRDefault="00B24702" w:rsidP="00D1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61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590" w:type="dxa"/>
            <w:vMerge/>
            <w:shd w:val="clear" w:color="auto" w:fill="auto"/>
            <w:noWrap/>
            <w:vAlign w:val="bottom"/>
            <w:hideMark/>
          </w:tcPr>
          <w:p w:rsidR="00B24702" w:rsidRPr="005061B4" w:rsidRDefault="00B24702" w:rsidP="00D14C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</w:tcPr>
          <w:p w:rsidR="00B24702" w:rsidRPr="005061B4" w:rsidRDefault="00B24702" w:rsidP="005061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BhcmtlciBldCBhbC4sIDIwMTU7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TdGV3YXJkc29uPC9BdXRob3I+PFllYXI+MjAxNjwvWWVh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</w:fldData>
              </w:fldCha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 xml:space="preserve">(Parker et al., 2015; Stewardson et al., </w:t>
            </w:r>
            <w:r w:rsidRPr="005061B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lastRenderedPageBreak/>
              <w:t>2016; Patterson et al., 2017; Parker et al., 2018)</w:t>
            </w:r>
            <w:r w:rsidRPr="00506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</w:tbl>
    <w:p w:rsidR="00E76D50" w:rsidRDefault="00E76D50" w:rsidP="00E76D50"/>
    <w:p w:rsidR="00E76D50" w:rsidRDefault="00E76D50"/>
    <w:p w:rsidR="00E76D50" w:rsidRDefault="00E76D50"/>
    <w:p w:rsidR="00E76D50" w:rsidRDefault="00E76D50"/>
    <w:p w:rsidR="009D640C" w:rsidRPr="005061B4" w:rsidRDefault="00F0738C">
      <w:pPr>
        <w:rPr>
          <w:rFonts w:ascii="Times New Roman" w:hAnsi="Times New Roman" w:cs="Times New Roman"/>
          <w:b/>
          <w:sz w:val="24"/>
          <w:szCs w:val="24"/>
        </w:rPr>
      </w:pPr>
      <w:r w:rsidRPr="005061B4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5061B4" w:rsidRPr="005061B4" w:rsidRDefault="009D640C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fldChar w:fldCharType="begin"/>
      </w:r>
      <w:r w:rsidRPr="005061B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061B4">
        <w:rPr>
          <w:rFonts w:ascii="Times New Roman" w:hAnsi="Times New Roman" w:cs="Times New Roman"/>
          <w:sz w:val="24"/>
          <w:szCs w:val="24"/>
        </w:rPr>
        <w:fldChar w:fldCharType="separate"/>
      </w:r>
      <w:r w:rsidR="005061B4" w:rsidRPr="005061B4">
        <w:rPr>
          <w:rFonts w:ascii="Times New Roman" w:hAnsi="Times New Roman" w:cs="Times New Roman"/>
          <w:sz w:val="24"/>
          <w:szCs w:val="24"/>
        </w:rPr>
        <w:t xml:space="preserve">Alvarenga, R.A.F.d., Galindro, B.M., Helpa, C.d.F., and Soares, S.R. (2012). The recycling of oyster shells: An environmental analysis using Life Cycle Assessment. </w:t>
      </w:r>
      <w:r w:rsidR="005061B4" w:rsidRPr="005061B4">
        <w:rPr>
          <w:rFonts w:ascii="Times New Roman" w:hAnsi="Times New Roman" w:cs="Times New Roman"/>
          <w:i/>
          <w:sz w:val="24"/>
          <w:szCs w:val="24"/>
        </w:rPr>
        <w:t>Journal of Environmental Management</w:t>
      </w:r>
      <w:r w:rsidR="005061B4" w:rsidRPr="005061B4">
        <w:rPr>
          <w:rFonts w:ascii="Times New Roman" w:hAnsi="Times New Roman" w:cs="Times New Roman"/>
          <w:sz w:val="24"/>
          <w:szCs w:val="24"/>
        </w:rPr>
        <w:t xml:space="preserve"> 106</w:t>
      </w:r>
      <w:r w:rsidR="005061B4"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="005061B4" w:rsidRPr="005061B4">
        <w:rPr>
          <w:rFonts w:ascii="Times New Roman" w:hAnsi="Times New Roman" w:cs="Times New Roman"/>
          <w:sz w:val="24"/>
          <w:szCs w:val="24"/>
        </w:rPr>
        <w:t xml:space="preserve"> 102-109. doi: </w:t>
      </w:r>
      <w:hyperlink r:id="rId6" w:history="1">
        <w:r w:rsidR="005061B4" w:rsidRPr="005061B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jenvman.2012.04.017</w:t>
        </w:r>
      </w:hyperlink>
      <w:r w:rsidR="005061B4" w:rsidRPr="005061B4">
        <w:rPr>
          <w:rFonts w:ascii="Times New Roman" w:hAnsi="Times New Roman" w:cs="Times New Roman"/>
          <w:sz w:val="24"/>
          <w:szCs w:val="24"/>
        </w:rPr>
        <w:t>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Bosma, R., Anh, P., and Potting, J. (2011). Life cycle assessment of intensive striped catfish farming in the Mekong Delta for screening hotspots as input to environmental policy and research agenda. </w:t>
      </w:r>
      <w:r w:rsidRPr="005061B4">
        <w:rPr>
          <w:rFonts w:ascii="Times New Roman" w:hAnsi="Times New Roman" w:cs="Times New Roman"/>
          <w:i/>
          <w:sz w:val="24"/>
          <w:szCs w:val="24"/>
        </w:rPr>
        <w:t>The International Journal of Life Cycle Assessment</w:t>
      </w:r>
      <w:r w:rsidRPr="005061B4">
        <w:rPr>
          <w:rFonts w:ascii="Times New Roman" w:hAnsi="Times New Roman" w:cs="Times New Roman"/>
          <w:sz w:val="24"/>
          <w:szCs w:val="24"/>
        </w:rPr>
        <w:t xml:space="preserve"> 16(9)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903-915. doi: 10.1007/s11367-011-0324-4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Budiati, T., Rusul, G., Wan-Abdullah, W.N., Arip, Y.M., Ahmad, R., and Thong, K.L. (2013). Prevalence, antibiotic resistance and plasmid profiling of Salmonella in catfish (Clarias gariepinus) and tilapia (Tilapia mossambica) obtained from wet markets and ponds in Malaysia. </w:t>
      </w:r>
      <w:r w:rsidRPr="005061B4">
        <w:rPr>
          <w:rFonts w:ascii="Times New Roman" w:hAnsi="Times New Roman" w:cs="Times New Roman"/>
          <w:i/>
          <w:sz w:val="24"/>
          <w:szCs w:val="24"/>
        </w:rPr>
        <w:t>Aquaculture</w:t>
      </w:r>
      <w:r w:rsidRPr="005061B4">
        <w:rPr>
          <w:rFonts w:ascii="Times New Roman" w:hAnsi="Times New Roman" w:cs="Times New Roman"/>
          <w:sz w:val="24"/>
          <w:szCs w:val="24"/>
        </w:rPr>
        <w:t xml:space="preserve"> 372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127-132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Cao, L., Diana, J.S., Keoleian, G.A., and Lai, Q. (2011). Life Cycle Assessment of Chinese Shrimp Farming Systems Targeted for Export and Domestic Sales. </w:t>
      </w:r>
      <w:r w:rsidRPr="005061B4">
        <w:rPr>
          <w:rFonts w:ascii="Times New Roman" w:hAnsi="Times New Roman" w:cs="Times New Roman"/>
          <w:i/>
          <w:sz w:val="24"/>
          <w:szCs w:val="24"/>
        </w:rPr>
        <w:t>Environmental Science &amp; Technology</w:t>
      </w:r>
      <w:r w:rsidRPr="005061B4">
        <w:rPr>
          <w:rFonts w:ascii="Times New Roman" w:hAnsi="Times New Roman" w:cs="Times New Roman"/>
          <w:sz w:val="24"/>
          <w:szCs w:val="24"/>
        </w:rPr>
        <w:t xml:space="preserve"> 45(15)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6531-6538. doi: 10.1021/es104058z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Chinabut, S., Somsiri, T., Limsuwan, C., and Lewis, S. (2006). Problems associated with shellfish farming. </w:t>
      </w:r>
      <w:r w:rsidRPr="005061B4">
        <w:rPr>
          <w:rFonts w:ascii="Times New Roman" w:hAnsi="Times New Roman" w:cs="Times New Roman"/>
          <w:i/>
          <w:sz w:val="24"/>
          <w:szCs w:val="24"/>
        </w:rPr>
        <w:t>Rev. sci. tech. Off. int. Epiz</w:t>
      </w:r>
      <w:r w:rsidRPr="005061B4">
        <w:rPr>
          <w:rFonts w:ascii="Times New Roman" w:hAnsi="Times New Roman" w:cs="Times New Roman"/>
          <w:sz w:val="24"/>
          <w:szCs w:val="24"/>
        </w:rPr>
        <w:t xml:space="preserve"> 25(2)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627-635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Cromey, C.J., Nickell, T.D., Treasurer, J., Black, K.D., and Inall, M. (2009). Modelling the impact of cod (Gadus morhua L.) farming in the marine environment—CODMOD. </w:t>
      </w:r>
      <w:r w:rsidRPr="005061B4">
        <w:rPr>
          <w:rFonts w:ascii="Times New Roman" w:hAnsi="Times New Roman" w:cs="Times New Roman"/>
          <w:i/>
          <w:sz w:val="24"/>
          <w:szCs w:val="24"/>
        </w:rPr>
        <w:t>Aquaculture</w:t>
      </w:r>
      <w:r w:rsidRPr="005061B4">
        <w:rPr>
          <w:rFonts w:ascii="Times New Roman" w:hAnsi="Times New Roman" w:cs="Times New Roman"/>
          <w:sz w:val="24"/>
          <w:szCs w:val="24"/>
        </w:rPr>
        <w:t xml:space="preserve"> 289(1)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42-53. doi: </w:t>
      </w:r>
      <w:hyperlink r:id="rId7" w:history="1">
        <w:r w:rsidRPr="005061B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aquaculture.2008.12.020</w:t>
        </w:r>
      </w:hyperlink>
      <w:r w:rsidRPr="005061B4">
        <w:rPr>
          <w:rFonts w:ascii="Times New Roman" w:hAnsi="Times New Roman" w:cs="Times New Roman"/>
          <w:sz w:val="24"/>
          <w:szCs w:val="24"/>
        </w:rPr>
        <w:t>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d'Orbcastel, E.R., Blancheton, J.-P., and Aubin, J. (2009). Towards environmentally sustainable aquaculture: Comparison between two trout farming systems using Life Cycle Assessment. </w:t>
      </w:r>
      <w:r w:rsidRPr="005061B4">
        <w:rPr>
          <w:rFonts w:ascii="Times New Roman" w:hAnsi="Times New Roman" w:cs="Times New Roman"/>
          <w:i/>
          <w:sz w:val="24"/>
          <w:szCs w:val="24"/>
        </w:rPr>
        <w:t>Aquacultural Engineering</w:t>
      </w:r>
      <w:r w:rsidRPr="005061B4">
        <w:rPr>
          <w:rFonts w:ascii="Times New Roman" w:hAnsi="Times New Roman" w:cs="Times New Roman"/>
          <w:sz w:val="24"/>
          <w:szCs w:val="24"/>
        </w:rPr>
        <w:t xml:space="preserve"> 40(3)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113-119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Davidson, L.N.K., Krawchuk, M.A., and Dulvy, N.K. (2016). Why have global shark and ray landings declined: improved management or overfishing? </w:t>
      </w:r>
      <w:r w:rsidRPr="005061B4">
        <w:rPr>
          <w:rFonts w:ascii="Times New Roman" w:hAnsi="Times New Roman" w:cs="Times New Roman"/>
          <w:i/>
          <w:sz w:val="24"/>
          <w:szCs w:val="24"/>
        </w:rPr>
        <w:t>Fish and Fisheries</w:t>
      </w:r>
      <w:r w:rsidRPr="005061B4">
        <w:rPr>
          <w:rFonts w:ascii="Times New Roman" w:hAnsi="Times New Roman" w:cs="Times New Roman"/>
          <w:sz w:val="24"/>
          <w:szCs w:val="24"/>
        </w:rPr>
        <w:t xml:space="preserve"> 17(2)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438-458. doi: doi:10.1111/faf.12119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Diggles, B. (2017). </w:t>
      </w:r>
      <w:r w:rsidRPr="005061B4">
        <w:rPr>
          <w:rFonts w:ascii="Times New Roman" w:hAnsi="Times New Roman" w:cs="Times New Roman"/>
          <w:i/>
          <w:sz w:val="24"/>
          <w:szCs w:val="24"/>
        </w:rPr>
        <w:t xml:space="preserve">Fish facts: Silver perch </w:t>
      </w:r>
      <w:r w:rsidRPr="005061B4">
        <w:rPr>
          <w:rFonts w:ascii="Times New Roman" w:hAnsi="Times New Roman" w:cs="Times New Roman"/>
          <w:sz w:val="24"/>
          <w:szCs w:val="24"/>
        </w:rPr>
        <w:t xml:space="preserve">[Online]. Available: </w:t>
      </w:r>
      <w:hyperlink r:id="rId8" w:history="1">
        <w:r w:rsidRPr="005061B4">
          <w:rPr>
            <w:rStyle w:val="Hyperlink"/>
            <w:rFonts w:ascii="Times New Roman" w:hAnsi="Times New Roman" w:cs="Times New Roman"/>
            <w:sz w:val="24"/>
            <w:szCs w:val="24"/>
          </w:rPr>
          <w:t>http://www.fishingworld.com.au/news/fish-facts-silver-perch</w:t>
        </w:r>
      </w:hyperlink>
      <w:r w:rsidRPr="005061B4">
        <w:rPr>
          <w:rFonts w:ascii="Times New Roman" w:hAnsi="Times New Roman" w:cs="Times New Roman"/>
          <w:sz w:val="24"/>
          <w:szCs w:val="24"/>
        </w:rPr>
        <w:t xml:space="preserve"> [Accessed 13 July 2018]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DPI NSW (2009). "Whitebait - Sandy Sprat (Hyperlophus vittatus)", in: </w:t>
      </w:r>
      <w:r w:rsidRPr="005061B4">
        <w:rPr>
          <w:rFonts w:ascii="Times New Roman" w:hAnsi="Times New Roman" w:cs="Times New Roman"/>
          <w:i/>
          <w:sz w:val="24"/>
          <w:szCs w:val="24"/>
        </w:rPr>
        <w:t>Wild Fisheries Research Program.</w:t>
      </w:r>
      <w:r w:rsidRPr="005061B4">
        <w:rPr>
          <w:rFonts w:ascii="Times New Roman" w:hAnsi="Times New Roman" w:cs="Times New Roman"/>
          <w:sz w:val="24"/>
          <w:szCs w:val="24"/>
        </w:rPr>
        <w:t xml:space="preserve"> DPI NSW)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lastRenderedPageBreak/>
        <w:t>Earl, J., and Ye, Q. (2016). "Greenback Flounder (Rhombosolea tapirina) Stock Assessment Report 2014/15". PIRSA, SARDI).</w:t>
      </w:r>
    </w:p>
    <w:p w:rsidR="005061B4" w:rsidRPr="005061B4" w:rsidRDefault="005061B4" w:rsidP="005061B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Edgar, G.J., Stuart-Smith, R.D., Willis, T.J., Kininmonth, S., Baker, S.C., Banks, S., et al. (2014). Global conservation outcomes depend on marine protected areas with five key features. </w:t>
      </w:r>
      <w:r w:rsidRPr="005061B4">
        <w:rPr>
          <w:rFonts w:ascii="Times New Roman" w:hAnsi="Times New Roman" w:cs="Times New Roman"/>
          <w:i/>
          <w:sz w:val="24"/>
          <w:szCs w:val="24"/>
        </w:rPr>
        <w:t>Nature</w:t>
      </w:r>
      <w:r w:rsidRPr="005061B4">
        <w:rPr>
          <w:rFonts w:ascii="Times New Roman" w:hAnsi="Times New Roman" w:cs="Times New Roman"/>
          <w:sz w:val="24"/>
          <w:szCs w:val="24"/>
        </w:rPr>
        <w:t xml:space="preserve"> 506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216. doi: 10.1038/nature13022</w:t>
      </w:r>
    </w:p>
    <w:p w:rsidR="005061B4" w:rsidRPr="005061B4" w:rsidRDefault="00432BA3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hyperlink r:id="rId9" w:anchor="supplementary-information" w:history="1">
        <w:r w:rsidR="005061B4" w:rsidRPr="005061B4">
          <w:rPr>
            <w:rStyle w:val="Hyperlink"/>
            <w:rFonts w:ascii="Times New Roman" w:hAnsi="Times New Roman" w:cs="Times New Roman"/>
            <w:sz w:val="24"/>
            <w:szCs w:val="24"/>
          </w:rPr>
          <w:t>https://www.nature.com/articles/nature13022#supplementary-information</w:t>
        </w:r>
      </w:hyperlink>
      <w:r w:rsidR="005061B4" w:rsidRPr="005061B4">
        <w:rPr>
          <w:rFonts w:ascii="Times New Roman" w:hAnsi="Times New Roman" w:cs="Times New Roman"/>
          <w:sz w:val="24"/>
          <w:szCs w:val="24"/>
        </w:rPr>
        <w:t>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>FAO (2016). "The state of world fisheries and aquaculture: contributing to food security and nutrition for all". (Rome: Food and Agriculture Organzation of the United Nations, Rome)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FAO (2018). </w:t>
      </w:r>
      <w:r w:rsidRPr="005061B4">
        <w:rPr>
          <w:rFonts w:ascii="Times New Roman" w:hAnsi="Times New Roman" w:cs="Times New Roman"/>
          <w:i/>
          <w:sz w:val="24"/>
          <w:szCs w:val="24"/>
        </w:rPr>
        <w:t xml:space="preserve">Cultured Aquatic Species Information Programme: Gadus morhua </w:t>
      </w:r>
      <w:r w:rsidRPr="005061B4">
        <w:rPr>
          <w:rFonts w:ascii="Times New Roman" w:hAnsi="Times New Roman" w:cs="Times New Roman"/>
          <w:sz w:val="24"/>
          <w:szCs w:val="24"/>
        </w:rPr>
        <w:t xml:space="preserve">[Online]. Available: </w:t>
      </w:r>
      <w:hyperlink r:id="rId10" w:history="1">
        <w:r w:rsidRPr="005061B4">
          <w:rPr>
            <w:rStyle w:val="Hyperlink"/>
            <w:rFonts w:ascii="Times New Roman" w:hAnsi="Times New Roman" w:cs="Times New Roman"/>
            <w:sz w:val="24"/>
            <w:szCs w:val="24"/>
          </w:rPr>
          <w:t>http://www.fao.org/fishery/culturedspecies/Gadus_morhua/en</w:t>
        </w:r>
      </w:hyperlink>
      <w:r w:rsidRPr="005061B4">
        <w:rPr>
          <w:rFonts w:ascii="Times New Roman" w:hAnsi="Times New Roman" w:cs="Times New Roman"/>
          <w:sz w:val="24"/>
          <w:szCs w:val="24"/>
        </w:rPr>
        <w:t xml:space="preserve"> [Accessed 13 July 2018]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Farmery, A., Gardner, C., Green, B.S., Jennings, S., and R, W. (2015). Life cycle assessment of wild capture prawns: expanding sustainability considerations in the Australian Northern Prawn Fishery. </w:t>
      </w:r>
      <w:r w:rsidRPr="005061B4">
        <w:rPr>
          <w:rFonts w:ascii="Times New Roman" w:hAnsi="Times New Roman" w:cs="Times New Roman"/>
          <w:i/>
          <w:sz w:val="24"/>
          <w:szCs w:val="24"/>
        </w:rPr>
        <w:t>Journal of Cleaner Production</w:t>
      </w:r>
      <w:r w:rsidRPr="005061B4">
        <w:rPr>
          <w:rFonts w:ascii="Times New Roman" w:hAnsi="Times New Roman" w:cs="Times New Roman"/>
          <w:sz w:val="24"/>
          <w:szCs w:val="24"/>
        </w:rPr>
        <w:t xml:space="preserve"> 87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96-104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Goodfishbadfish (2018). </w:t>
      </w:r>
      <w:r w:rsidRPr="005061B4">
        <w:rPr>
          <w:rFonts w:ascii="Times New Roman" w:hAnsi="Times New Roman" w:cs="Times New Roman"/>
          <w:i/>
          <w:sz w:val="24"/>
          <w:szCs w:val="24"/>
        </w:rPr>
        <w:t xml:space="preserve">Seafood and sustainability </w:t>
      </w:r>
      <w:r w:rsidRPr="005061B4">
        <w:rPr>
          <w:rFonts w:ascii="Times New Roman" w:hAnsi="Times New Roman" w:cs="Times New Roman"/>
          <w:sz w:val="24"/>
          <w:szCs w:val="24"/>
        </w:rPr>
        <w:t xml:space="preserve">[Online]. Available: </w:t>
      </w:r>
      <w:hyperlink r:id="rId11" w:history="1">
        <w:r w:rsidRPr="005061B4">
          <w:rPr>
            <w:rStyle w:val="Hyperlink"/>
            <w:rFonts w:ascii="Times New Roman" w:hAnsi="Times New Roman" w:cs="Times New Roman"/>
            <w:sz w:val="24"/>
            <w:szCs w:val="24"/>
          </w:rPr>
          <w:t>http://goodfishbadfish.com.au</w:t>
        </w:r>
      </w:hyperlink>
      <w:r w:rsidRPr="005061B4">
        <w:rPr>
          <w:rFonts w:ascii="Times New Roman" w:hAnsi="Times New Roman" w:cs="Times New Roman"/>
          <w:sz w:val="24"/>
          <w:szCs w:val="24"/>
        </w:rPr>
        <w:t xml:space="preserve"> [Accessed 13 July 2018]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Hall, M., and Roman, M. (2013). Bycatch and non-tuna catch in the tropical tuna purse seine fisheries of the world. </w:t>
      </w:r>
      <w:r w:rsidRPr="005061B4">
        <w:rPr>
          <w:rFonts w:ascii="Times New Roman" w:hAnsi="Times New Roman" w:cs="Times New Roman"/>
          <w:i/>
          <w:sz w:val="24"/>
          <w:szCs w:val="24"/>
        </w:rPr>
        <w:t>FAO fisheries and aquaculture technical paper</w:t>
      </w:r>
      <w:r w:rsidRPr="005061B4">
        <w:rPr>
          <w:rFonts w:ascii="Times New Roman" w:hAnsi="Times New Roman" w:cs="Times New Roman"/>
          <w:sz w:val="24"/>
          <w:szCs w:val="24"/>
        </w:rPr>
        <w:t xml:space="preserve"> (568)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I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>Hall, S.J., Delaporte, A., Phillips, M.J., Beveridge, M., and O’Keefe, M. (2011). "Blue Frontiers: Managing the Environmental Costs of Aquaculture. The WorldFish Center, Penang, Malaysia".)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Hall, S.J., Hilborn, R., Andrew, N.L., and Allison, E.H. (2013). Innovations in capture fisheries are an imperative for nutrition security in the developing world. </w:t>
      </w:r>
      <w:r w:rsidRPr="005061B4">
        <w:rPr>
          <w:rFonts w:ascii="Times New Roman" w:hAnsi="Times New Roman" w:cs="Times New Roman"/>
          <w:i/>
          <w:sz w:val="24"/>
          <w:szCs w:val="24"/>
        </w:rPr>
        <w:t>Proceedings of the National Academy of Sciences</w:t>
      </w:r>
      <w:r w:rsidRPr="005061B4">
        <w:rPr>
          <w:rFonts w:ascii="Times New Roman" w:hAnsi="Times New Roman" w:cs="Times New Roman"/>
          <w:sz w:val="24"/>
          <w:szCs w:val="24"/>
        </w:rPr>
        <w:t xml:space="preserve"> 110(21)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8393-8398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Huysveld, S., Schaubroeck, T., De Meester, S., Sorgeloos, P., Van Langenhove, H., Van linden, V., et al. (2013). Resource use analysis of Pangasius aquaculture in the Mekong Delta in Vietnam using Exergetic Life Cycle Assessment. </w:t>
      </w:r>
      <w:r w:rsidRPr="005061B4">
        <w:rPr>
          <w:rFonts w:ascii="Times New Roman" w:hAnsi="Times New Roman" w:cs="Times New Roman"/>
          <w:i/>
          <w:sz w:val="24"/>
          <w:szCs w:val="24"/>
        </w:rPr>
        <w:t>Journal of Cleaner Production</w:t>
      </w:r>
      <w:r w:rsidRPr="005061B4">
        <w:rPr>
          <w:rFonts w:ascii="Times New Roman" w:hAnsi="Times New Roman" w:cs="Times New Roman"/>
          <w:sz w:val="24"/>
          <w:szCs w:val="24"/>
        </w:rPr>
        <w:t xml:space="preserve"> 51(0)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225-233. doi: </w:t>
      </w:r>
      <w:hyperlink r:id="rId12" w:history="1">
        <w:r w:rsidRPr="005061B4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016/j.jclepro.2013.01.024</w:t>
        </w:r>
      </w:hyperlink>
      <w:r w:rsidRPr="005061B4">
        <w:rPr>
          <w:rFonts w:ascii="Times New Roman" w:hAnsi="Times New Roman" w:cs="Times New Roman"/>
          <w:sz w:val="24"/>
          <w:szCs w:val="24"/>
        </w:rPr>
        <w:t>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Iribarren, D. (2010). Life Cycle Assessment of fresh and canned mussel processing and consumption in Galicia (NW Spain) </w:t>
      </w:r>
      <w:r w:rsidRPr="005061B4">
        <w:rPr>
          <w:rFonts w:ascii="Times New Roman" w:hAnsi="Times New Roman" w:cs="Times New Roman"/>
          <w:i/>
          <w:sz w:val="24"/>
          <w:szCs w:val="24"/>
        </w:rPr>
        <w:t>Resources, conservation and recycling</w:t>
      </w:r>
      <w:r w:rsidRPr="005061B4">
        <w:rPr>
          <w:rFonts w:ascii="Times New Roman" w:hAnsi="Times New Roman" w:cs="Times New Roman"/>
          <w:sz w:val="24"/>
          <w:szCs w:val="24"/>
        </w:rPr>
        <w:t xml:space="preserve"> 55(2)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106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Jonell, M., and Henriksson, P.J.G. (2015). Mangrove–shrimp farms in Vietnam—Comparing organic and conventional systems using life cycle assessment. </w:t>
      </w:r>
      <w:r w:rsidRPr="005061B4">
        <w:rPr>
          <w:rFonts w:ascii="Times New Roman" w:hAnsi="Times New Roman" w:cs="Times New Roman"/>
          <w:i/>
          <w:sz w:val="24"/>
          <w:szCs w:val="24"/>
        </w:rPr>
        <w:t>Aquaculture</w:t>
      </w:r>
      <w:r w:rsidRPr="005061B4">
        <w:rPr>
          <w:rFonts w:ascii="Times New Roman" w:hAnsi="Times New Roman" w:cs="Times New Roman"/>
          <w:sz w:val="24"/>
          <w:szCs w:val="24"/>
        </w:rPr>
        <w:t xml:space="preserve"> (0). doi: </w:t>
      </w:r>
      <w:hyperlink r:id="rId13" w:history="1">
        <w:r w:rsidRPr="005061B4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016/j.aquaculture.2014.11.001</w:t>
        </w:r>
      </w:hyperlink>
      <w:r w:rsidRPr="005061B4">
        <w:rPr>
          <w:rFonts w:ascii="Times New Roman" w:hAnsi="Times New Roman" w:cs="Times New Roman"/>
          <w:sz w:val="24"/>
          <w:szCs w:val="24"/>
        </w:rPr>
        <w:t>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Lake Victoria Fisheries Organization (2015). "Nile Perch Fishery Management Plan for Lake Victoria 2015 - 2019", in: </w:t>
      </w:r>
      <w:r w:rsidRPr="005061B4">
        <w:rPr>
          <w:rFonts w:ascii="Times New Roman" w:hAnsi="Times New Roman" w:cs="Times New Roman"/>
          <w:i/>
          <w:sz w:val="24"/>
          <w:szCs w:val="24"/>
        </w:rPr>
        <w:t>SF/ 2015/ 49.</w:t>
      </w:r>
      <w:r w:rsidRPr="005061B4">
        <w:rPr>
          <w:rFonts w:ascii="Times New Roman" w:hAnsi="Times New Roman" w:cs="Times New Roman"/>
          <w:sz w:val="24"/>
          <w:szCs w:val="24"/>
        </w:rPr>
        <w:t xml:space="preserve"> Indian Ocean Commission)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Lin, H.-L., Shiu, Y.-L., Chiu, C.-S., Huang, S.-L., and Liu, C.-H. (2017). Screening probiotic candidates for a mixture of probiotics to enhance the growth performance, immunity, and disease resistance of Asian seabass, Lates calcarifer (Bloch), against Aeromonas hydrophila. </w:t>
      </w:r>
      <w:r w:rsidRPr="005061B4">
        <w:rPr>
          <w:rFonts w:ascii="Times New Roman" w:hAnsi="Times New Roman" w:cs="Times New Roman"/>
          <w:i/>
          <w:sz w:val="24"/>
          <w:szCs w:val="24"/>
        </w:rPr>
        <w:t>Fish &amp; Shellfish Immunology</w:t>
      </w:r>
      <w:r w:rsidRPr="005061B4">
        <w:rPr>
          <w:rFonts w:ascii="Times New Roman" w:hAnsi="Times New Roman" w:cs="Times New Roman"/>
          <w:sz w:val="24"/>
          <w:szCs w:val="24"/>
        </w:rPr>
        <w:t xml:space="preserve"> 60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474-482. doi: </w:t>
      </w:r>
      <w:hyperlink r:id="rId14" w:history="1">
        <w:r w:rsidRPr="005061B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si.2016.11.026</w:t>
        </w:r>
      </w:hyperlink>
      <w:r w:rsidRPr="005061B4">
        <w:rPr>
          <w:rFonts w:ascii="Times New Roman" w:hAnsi="Times New Roman" w:cs="Times New Roman"/>
          <w:sz w:val="24"/>
          <w:szCs w:val="24"/>
        </w:rPr>
        <w:t>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Meynecke, J.O., Lee, S.Y., and Duke, N.C. (2008). Linking spatial metrics and fish catch reveals the importance of coastal wetland connectivity to inshore fisheries in Queensland, Australia. </w:t>
      </w:r>
      <w:r w:rsidRPr="005061B4">
        <w:rPr>
          <w:rFonts w:ascii="Times New Roman" w:hAnsi="Times New Roman" w:cs="Times New Roman"/>
          <w:i/>
          <w:sz w:val="24"/>
          <w:szCs w:val="24"/>
        </w:rPr>
        <w:t>Biological Conservation</w:t>
      </w:r>
      <w:r w:rsidRPr="005061B4">
        <w:rPr>
          <w:rFonts w:ascii="Times New Roman" w:hAnsi="Times New Roman" w:cs="Times New Roman"/>
          <w:sz w:val="24"/>
          <w:szCs w:val="24"/>
        </w:rPr>
        <w:t xml:space="preserve"> 141(4)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981-996. doi: </w:t>
      </w:r>
      <w:hyperlink r:id="rId15" w:history="1">
        <w:r w:rsidRPr="005061B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biocon.2008.01.018</w:t>
        </w:r>
      </w:hyperlink>
      <w:r w:rsidRPr="005061B4">
        <w:rPr>
          <w:rFonts w:ascii="Times New Roman" w:hAnsi="Times New Roman" w:cs="Times New Roman"/>
          <w:sz w:val="24"/>
          <w:szCs w:val="24"/>
        </w:rPr>
        <w:t>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lastRenderedPageBreak/>
        <w:t xml:space="preserve">Miranda, C.D., Godoy, F.A., and Lee, M.R. (2018). Current Status of the Use of Antibiotics and the Antimicrobial Resistance in the Chilean Salmon Farms. </w:t>
      </w:r>
      <w:r w:rsidRPr="005061B4">
        <w:rPr>
          <w:rFonts w:ascii="Times New Roman" w:hAnsi="Times New Roman" w:cs="Times New Roman"/>
          <w:i/>
          <w:sz w:val="24"/>
          <w:szCs w:val="24"/>
        </w:rPr>
        <w:t>Frontiers in Microbiology</w:t>
      </w:r>
      <w:r w:rsidRPr="005061B4">
        <w:rPr>
          <w:rFonts w:ascii="Times New Roman" w:hAnsi="Times New Roman" w:cs="Times New Roman"/>
          <w:sz w:val="24"/>
          <w:szCs w:val="24"/>
        </w:rPr>
        <w:t xml:space="preserve"> 9(1284). doi: 10.3389/fmicb.2018.01284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Nhu Thuy, T., Schaubroeck, T., De Meester, S., Duyvejonck, M., Sorgeloos, P., and Dewulf, J. (2015). Resource consumption assessment of Pangasius fillet products from Vietnamese aquaculture to European retailers. </w:t>
      </w:r>
      <w:r w:rsidRPr="005061B4">
        <w:rPr>
          <w:rFonts w:ascii="Times New Roman" w:hAnsi="Times New Roman" w:cs="Times New Roman"/>
          <w:i/>
          <w:sz w:val="24"/>
          <w:szCs w:val="24"/>
        </w:rPr>
        <w:t>Journal of Cleaner Production</w:t>
      </w:r>
      <w:r w:rsidRPr="005061B4">
        <w:rPr>
          <w:rFonts w:ascii="Times New Roman" w:hAnsi="Times New Roman" w:cs="Times New Roman"/>
          <w:sz w:val="24"/>
          <w:szCs w:val="24"/>
        </w:rPr>
        <w:t xml:space="preserve"> (0). doi: </w:t>
      </w:r>
      <w:hyperlink r:id="rId16" w:history="1">
        <w:r w:rsidRPr="005061B4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016/j.jclepro.2015.03.030</w:t>
        </w:r>
      </w:hyperlink>
      <w:r w:rsidRPr="005061B4">
        <w:rPr>
          <w:rFonts w:ascii="Times New Roman" w:hAnsi="Times New Roman" w:cs="Times New Roman"/>
          <w:sz w:val="24"/>
          <w:szCs w:val="24"/>
        </w:rPr>
        <w:t>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Parker, R. (2017). Implications of high animal by-product feed inputs in life cycle assessments of farmed Atlantic salmon. </w:t>
      </w:r>
      <w:r w:rsidRPr="005061B4">
        <w:rPr>
          <w:rFonts w:ascii="Times New Roman" w:hAnsi="Times New Roman" w:cs="Times New Roman"/>
          <w:i/>
          <w:sz w:val="24"/>
          <w:szCs w:val="24"/>
        </w:rPr>
        <w:t>The International Journal of Life Cycle Assessment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1-13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Parker, R.W., Blanchard, J.L., Gardner, C., Green, B.S., Hartmann, K., Tyedmers, P.H., et al. (2018). Fuel use and greenhouse gas emissions of world fisheries. </w:t>
      </w:r>
      <w:r w:rsidRPr="005061B4">
        <w:rPr>
          <w:rFonts w:ascii="Times New Roman" w:hAnsi="Times New Roman" w:cs="Times New Roman"/>
          <w:i/>
          <w:sz w:val="24"/>
          <w:szCs w:val="24"/>
        </w:rPr>
        <w:t>Nature Climate Change</w:t>
      </w:r>
      <w:r w:rsidRPr="005061B4">
        <w:rPr>
          <w:rFonts w:ascii="Times New Roman" w:hAnsi="Times New Roman" w:cs="Times New Roman"/>
          <w:sz w:val="24"/>
          <w:szCs w:val="24"/>
        </w:rPr>
        <w:t xml:space="preserve"> 8(4)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333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Parker, R.W.R., Hartmann, K., Green, B.S., Gardner, C., and Watson, R.A. (2015). Environmental and economic dimensions of fuel use in Australian fisheries. </w:t>
      </w:r>
      <w:r w:rsidRPr="005061B4">
        <w:rPr>
          <w:rFonts w:ascii="Times New Roman" w:hAnsi="Times New Roman" w:cs="Times New Roman"/>
          <w:i/>
          <w:sz w:val="24"/>
          <w:szCs w:val="24"/>
        </w:rPr>
        <w:t>Journal of Cleaner Production</w:t>
      </w:r>
      <w:r w:rsidRPr="005061B4">
        <w:rPr>
          <w:rFonts w:ascii="Times New Roman" w:hAnsi="Times New Roman" w:cs="Times New Roman"/>
          <w:sz w:val="24"/>
          <w:szCs w:val="24"/>
        </w:rPr>
        <w:t xml:space="preserve"> 87(0)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78-86. doi: </w:t>
      </w:r>
      <w:hyperlink r:id="rId17" w:history="1">
        <w:r w:rsidRPr="005061B4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016/j.jclepro.2014.09.081</w:t>
        </w:r>
      </w:hyperlink>
      <w:r w:rsidRPr="005061B4">
        <w:rPr>
          <w:rFonts w:ascii="Times New Roman" w:hAnsi="Times New Roman" w:cs="Times New Roman"/>
          <w:sz w:val="24"/>
          <w:szCs w:val="24"/>
        </w:rPr>
        <w:t>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>Patterson, H., Noriega, R., Georgeson, L., Larcombe, J., and Curtotti, R. (2017). "Fishery status reports 2017". Australian Bureau of Agricultural and Resource Economics and Sciences, Canberra. CC BY 4.0)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>Peet, C. (2014). "Monterey Bay Aquarium Seafood Watch: Barramundi (Lates calcifer)". Monterey Bay Aquarium )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Pelletier, N., and Tyedmers, P. (2010). Life Cycle Assessment of Frozen Tilapia Fillets From Indonesian Lake-Based and Pond-Based Intensive Aquaculture Systems. </w:t>
      </w:r>
      <w:r w:rsidRPr="005061B4">
        <w:rPr>
          <w:rFonts w:ascii="Times New Roman" w:hAnsi="Times New Roman" w:cs="Times New Roman"/>
          <w:i/>
          <w:sz w:val="24"/>
          <w:szCs w:val="24"/>
        </w:rPr>
        <w:t>Journal of Industrial Ecology</w:t>
      </w:r>
      <w:r w:rsidRPr="005061B4">
        <w:rPr>
          <w:rFonts w:ascii="Times New Roman" w:hAnsi="Times New Roman" w:cs="Times New Roman"/>
          <w:sz w:val="24"/>
          <w:szCs w:val="24"/>
        </w:rPr>
        <w:t xml:space="preserve"> 14(3)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467-481. doi: 10.1111/j.1530-9290.2010.00244.x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Pernet, F., Lupo, C., Bacher, C., and Whittington, R.J. (2016). Infectious diseases in oyster aquaculture require a new integrated approach. </w:t>
      </w:r>
      <w:r w:rsidRPr="005061B4">
        <w:rPr>
          <w:rFonts w:ascii="Times New Roman" w:hAnsi="Times New Roman" w:cs="Times New Roman"/>
          <w:i/>
          <w:sz w:val="24"/>
          <w:szCs w:val="24"/>
        </w:rPr>
        <w:t>Phil. Trans. R. Soc. B</w:t>
      </w:r>
      <w:r w:rsidRPr="005061B4">
        <w:rPr>
          <w:rFonts w:ascii="Times New Roman" w:hAnsi="Times New Roman" w:cs="Times New Roman"/>
          <w:sz w:val="24"/>
          <w:szCs w:val="24"/>
        </w:rPr>
        <w:t xml:space="preserve"> 371(1689)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20150213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Pons, M., Branch, T.A., Melnychuk, M.C., Jensen, O.P., Brodziak, J., Fromentin, J.M., et al. (2017). Effects of biological, economic and management factors on tuna and billfish stock status. </w:t>
      </w:r>
      <w:r w:rsidRPr="005061B4">
        <w:rPr>
          <w:rFonts w:ascii="Times New Roman" w:hAnsi="Times New Roman" w:cs="Times New Roman"/>
          <w:i/>
          <w:sz w:val="24"/>
          <w:szCs w:val="24"/>
        </w:rPr>
        <w:t>Fish and Fisheries</w:t>
      </w:r>
      <w:r w:rsidRPr="005061B4">
        <w:rPr>
          <w:rFonts w:ascii="Times New Roman" w:hAnsi="Times New Roman" w:cs="Times New Roman"/>
          <w:sz w:val="24"/>
          <w:szCs w:val="24"/>
        </w:rPr>
        <w:t xml:space="preserve"> 18(1)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1-21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Poore, J., and Nemecek, T. (2018). Reducing food’s environmental impacts through producers and consumers. </w:t>
      </w:r>
      <w:r w:rsidRPr="005061B4">
        <w:rPr>
          <w:rFonts w:ascii="Times New Roman" w:hAnsi="Times New Roman" w:cs="Times New Roman"/>
          <w:i/>
          <w:sz w:val="24"/>
          <w:szCs w:val="24"/>
        </w:rPr>
        <w:t>Science</w:t>
      </w:r>
      <w:r w:rsidRPr="005061B4">
        <w:rPr>
          <w:rFonts w:ascii="Times New Roman" w:hAnsi="Times New Roman" w:cs="Times New Roman"/>
          <w:sz w:val="24"/>
          <w:szCs w:val="24"/>
        </w:rPr>
        <w:t xml:space="preserve"> 360(6392)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987-992. doi: 10.1126/science.aaq0216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Rico, A., Phu, T.M., Satapornvanit, K., Min, J., Shahabuddin, A.M., Henriksson, P.J.G., et al. (2013). Use of veterinary medicines, feed additives and probiotics in four major internationally traded aquaculture species farmed in Asia. </w:t>
      </w:r>
      <w:r w:rsidRPr="005061B4">
        <w:rPr>
          <w:rFonts w:ascii="Times New Roman" w:hAnsi="Times New Roman" w:cs="Times New Roman"/>
          <w:i/>
          <w:sz w:val="24"/>
          <w:szCs w:val="24"/>
        </w:rPr>
        <w:t>Aquaculture</w:t>
      </w:r>
      <w:r w:rsidRPr="005061B4">
        <w:rPr>
          <w:rFonts w:ascii="Times New Roman" w:hAnsi="Times New Roman" w:cs="Times New Roman"/>
          <w:sz w:val="24"/>
          <w:szCs w:val="24"/>
        </w:rPr>
        <w:t xml:space="preserve"> 412-413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231-243. doi: </w:t>
      </w:r>
      <w:hyperlink r:id="rId18" w:history="1">
        <w:r w:rsidRPr="005061B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aquaculture.2013.07.028</w:t>
        </w:r>
      </w:hyperlink>
      <w:r w:rsidRPr="005061B4">
        <w:rPr>
          <w:rFonts w:ascii="Times New Roman" w:hAnsi="Times New Roman" w:cs="Times New Roman"/>
          <w:sz w:val="24"/>
          <w:szCs w:val="24"/>
        </w:rPr>
        <w:t>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Rico, A., and Van den Brink, P.J. (2014). Probabilistic risk assessment of veterinary medicines applied to four major aquaculture species produced in Asia. </w:t>
      </w:r>
      <w:r w:rsidRPr="005061B4">
        <w:rPr>
          <w:rFonts w:ascii="Times New Roman" w:hAnsi="Times New Roman" w:cs="Times New Roman"/>
          <w:i/>
          <w:sz w:val="24"/>
          <w:szCs w:val="24"/>
        </w:rPr>
        <w:t>Science of The Total Environment</w:t>
      </w:r>
      <w:r w:rsidRPr="005061B4">
        <w:rPr>
          <w:rFonts w:ascii="Times New Roman" w:hAnsi="Times New Roman" w:cs="Times New Roman"/>
          <w:sz w:val="24"/>
          <w:szCs w:val="24"/>
        </w:rPr>
        <w:t xml:space="preserve"> 468-469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630-641. doi: </w:t>
      </w:r>
      <w:hyperlink r:id="rId19" w:history="1">
        <w:r w:rsidRPr="005061B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scitotenv.2013.08.063</w:t>
        </w:r>
      </w:hyperlink>
      <w:r w:rsidRPr="005061B4">
        <w:rPr>
          <w:rFonts w:ascii="Times New Roman" w:hAnsi="Times New Roman" w:cs="Times New Roman"/>
          <w:sz w:val="24"/>
          <w:szCs w:val="24"/>
        </w:rPr>
        <w:t>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>Stewardson, C., Andrews, A., Ashby, C., Haddon, M., Hartmann, K., Hone, P., et al. (2016). "Status of Australian fish stocks reports 2016". (Canberra: Fisheries Research and Development Corporation)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Tuck, G.N., Knuckey, I., and Klaer, N. (2013). </w:t>
      </w:r>
      <w:r w:rsidRPr="005061B4">
        <w:rPr>
          <w:rFonts w:ascii="Times New Roman" w:hAnsi="Times New Roman" w:cs="Times New Roman"/>
          <w:i/>
          <w:sz w:val="24"/>
          <w:szCs w:val="24"/>
        </w:rPr>
        <w:t>Informing the review of the Commonwealth Policy on Fisheries Bycatch through assessing trends in bycatch of key Commonwealth fisheries.</w:t>
      </w:r>
      <w:r w:rsidRPr="005061B4">
        <w:rPr>
          <w:rFonts w:ascii="Times New Roman" w:hAnsi="Times New Roman" w:cs="Times New Roman"/>
          <w:sz w:val="24"/>
          <w:szCs w:val="24"/>
        </w:rPr>
        <w:t xml:space="preserve"> CSIRO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lastRenderedPageBreak/>
        <w:t xml:space="preserve">Vázquez-Rowe, I., Moreira, M., and Feijoo, G. (2012). Environmental assessment of frozen common octopus (Octopus vulgaris) captured by Spanish fishing vessels in the Mauritanian EEZ. </w:t>
      </w:r>
      <w:r w:rsidRPr="005061B4">
        <w:rPr>
          <w:rFonts w:ascii="Times New Roman" w:hAnsi="Times New Roman" w:cs="Times New Roman"/>
          <w:i/>
          <w:sz w:val="24"/>
          <w:szCs w:val="24"/>
        </w:rPr>
        <w:t>Marine Policy</w:t>
      </w:r>
      <w:r w:rsidRPr="005061B4">
        <w:rPr>
          <w:rFonts w:ascii="Times New Roman" w:hAnsi="Times New Roman" w:cs="Times New Roman"/>
          <w:sz w:val="24"/>
          <w:szCs w:val="24"/>
        </w:rPr>
        <w:t xml:space="preserve"> 36(1)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180-188. doi: </w:t>
      </w:r>
      <w:hyperlink r:id="rId20" w:history="1">
        <w:r w:rsidRPr="005061B4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016/j.marpol.2011.05.002</w:t>
        </w:r>
      </w:hyperlink>
      <w:r w:rsidRPr="005061B4">
        <w:rPr>
          <w:rFonts w:ascii="Times New Roman" w:hAnsi="Times New Roman" w:cs="Times New Roman"/>
          <w:sz w:val="24"/>
          <w:szCs w:val="24"/>
        </w:rPr>
        <w:t>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Watts, J., Schreier, H., Lanska, L., and Hale, M. (2017). The Rising Tide of Antimicrobial Resistance in Aquaculture: Sources, Sinks and Solutions. </w:t>
      </w:r>
      <w:r w:rsidRPr="005061B4">
        <w:rPr>
          <w:rFonts w:ascii="Times New Roman" w:hAnsi="Times New Roman" w:cs="Times New Roman"/>
          <w:i/>
          <w:sz w:val="24"/>
          <w:szCs w:val="24"/>
        </w:rPr>
        <w:t>Marine Drugs</w:t>
      </w:r>
      <w:r w:rsidRPr="005061B4">
        <w:rPr>
          <w:rFonts w:ascii="Times New Roman" w:hAnsi="Times New Roman" w:cs="Times New Roman"/>
          <w:sz w:val="24"/>
          <w:szCs w:val="24"/>
        </w:rPr>
        <w:t xml:space="preserve"> 15(6)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158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>White, A. (2012). "Life Cycle Assessment (LCA) for Tassal, FY2011-12". (Hobart, Australia: Tassal).</w:t>
      </w:r>
    </w:p>
    <w:p w:rsidR="005061B4" w:rsidRPr="005061B4" w:rsidRDefault="005061B4" w:rsidP="005061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White, C.A., Nichols, P.D., Ross, D.J., and Dempster, T. (2017). Dispersal and assimilation of an aquaculture waste subsidy in a low productivity coastal environment. </w:t>
      </w:r>
      <w:r w:rsidRPr="005061B4">
        <w:rPr>
          <w:rFonts w:ascii="Times New Roman" w:hAnsi="Times New Roman" w:cs="Times New Roman"/>
          <w:i/>
          <w:sz w:val="24"/>
          <w:szCs w:val="24"/>
        </w:rPr>
        <w:t>Marine Pollution Bulletin</w:t>
      </w:r>
      <w:r w:rsidRPr="005061B4">
        <w:rPr>
          <w:rFonts w:ascii="Times New Roman" w:hAnsi="Times New Roman" w:cs="Times New Roman"/>
          <w:sz w:val="24"/>
          <w:szCs w:val="24"/>
        </w:rPr>
        <w:t xml:space="preserve"> 120(1)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309-321. doi: </w:t>
      </w:r>
      <w:hyperlink r:id="rId21" w:history="1">
        <w:r w:rsidRPr="005061B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marpolbul.2017.05.042</w:t>
        </w:r>
      </w:hyperlink>
      <w:r w:rsidRPr="005061B4">
        <w:rPr>
          <w:rFonts w:ascii="Times New Roman" w:hAnsi="Times New Roman" w:cs="Times New Roman"/>
          <w:sz w:val="24"/>
          <w:szCs w:val="24"/>
        </w:rPr>
        <w:t>.</w:t>
      </w:r>
    </w:p>
    <w:p w:rsidR="005061B4" w:rsidRPr="005061B4" w:rsidRDefault="005061B4" w:rsidP="005061B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t xml:space="preserve">Wilson, A., Magill, S., and Black, K.D. (2009). Review of environmental impact assessment and monitoring in salmon aquaculture. </w:t>
      </w:r>
      <w:r w:rsidRPr="005061B4">
        <w:rPr>
          <w:rFonts w:ascii="Times New Roman" w:hAnsi="Times New Roman" w:cs="Times New Roman"/>
          <w:i/>
          <w:sz w:val="24"/>
          <w:szCs w:val="24"/>
        </w:rPr>
        <w:t>FAO Fisheries and Aquaculture Technical Paper</w:t>
      </w:r>
      <w:r w:rsidRPr="005061B4">
        <w:rPr>
          <w:rFonts w:ascii="Times New Roman" w:hAnsi="Times New Roman" w:cs="Times New Roman"/>
          <w:sz w:val="24"/>
          <w:szCs w:val="24"/>
        </w:rPr>
        <w:t xml:space="preserve"> 527</w:t>
      </w:r>
      <w:r w:rsidRPr="005061B4">
        <w:rPr>
          <w:rFonts w:ascii="Times New Roman" w:hAnsi="Times New Roman" w:cs="Times New Roman"/>
          <w:b/>
          <w:sz w:val="24"/>
          <w:szCs w:val="24"/>
        </w:rPr>
        <w:t>,</w:t>
      </w:r>
      <w:r w:rsidRPr="005061B4">
        <w:rPr>
          <w:rFonts w:ascii="Times New Roman" w:hAnsi="Times New Roman" w:cs="Times New Roman"/>
          <w:sz w:val="24"/>
          <w:szCs w:val="24"/>
        </w:rPr>
        <w:t xml:space="preserve"> 455-535.</w:t>
      </w:r>
    </w:p>
    <w:p w:rsidR="00236C4F" w:rsidRPr="005061B4" w:rsidRDefault="009D640C">
      <w:pPr>
        <w:rPr>
          <w:rFonts w:ascii="Times New Roman" w:hAnsi="Times New Roman" w:cs="Times New Roman"/>
          <w:sz w:val="24"/>
          <w:szCs w:val="24"/>
        </w:rPr>
      </w:pPr>
      <w:r w:rsidRPr="005061B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36C4F" w:rsidRPr="005061B4" w:rsidSect="00236C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prtdseot5eaweer5vppsa4pw2xatv25xvz&quot;&gt;akgriggs-Saved Copy&lt;record-ids&gt;&lt;item&gt;55&lt;/item&gt;&lt;item&gt;153&lt;/item&gt;&lt;item&gt;194&lt;/item&gt;&lt;item&gt;197&lt;/item&gt;&lt;item&gt;223&lt;/item&gt;&lt;item&gt;243&lt;/item&gt;&lt;item&gt;663&lt;/item&gt;&lt;item&gt;704&lt;/item&gt;&lt;item&gt;935&lt;/item&gt;&lt;item&gt;939&lt;/item&gt;&lt;item&gt;940&lt;/item&gt;&lt;item&gt;941&lt;/item&gt;&lt;item&gt;1041&lt;/item&gt;&lt;item&gt;1691&lt;/item&gt;&lt;item&gt;2012&lt;/item&gt;&lt;item&gt;2142&lt;/item&gt;&lt;item&gt;2143&lt;/item&gt;&lt;item&gt;2173&lt;/item&gt;&lt;item&gt;2174&lt;/item&gt;&lt;item&gt;2190&lt;/item&gt;&lt;item&gt;2219&lt;/item&gt;&lt;item&gt;2222&lt;/item&gt;&lt;item&gt;2238&lt;/item&gt;&lt;item&gt;2247&lt;/item&gt;&lt;item&gt;2279&lt;/item&gt;&lt;item&gt;2280&lt;/item&gt;&lt;item&gt;2281&lt;/item&gt;&lt;item&gt;2282&lt;/item&gt;&lt;item&gt;2283&lt;/item&gt;&lt;item&gt;2284&lt;/item&gt;&lt;item&gt;2285&lt;/item&gt;&lt;item&gt;2286&lt;/item&gt;&lt;item&gt;2287&lt;/item&gt;&lt;item&gt;2289&lt;/item&gt;&lt;item&gt;2290&lt;/item&gt;&lt;item&gt;2291&lt;/item&gt;&lt;item&gt;2292&lt;/item&gt;&lt;item&gt;2293&lt;/item&gt;&lt;item&gt;2294&lt;/item&gt;&lt;item&gt;2295&lt;/item&gt;&lt;item&gt;2296&lt;/item&gt;&lt;item&gt;2297&lt;/item&gt;&lt;item&gt;2298&lt;/item&gt;&lt;item&gt;2299&lt;/item&gt;&lt;item&gt;2300&lt;/item&gt;&lt;/record-ids&gt;&lt;/item&gt;&lt;/Libraries&gt;"/>
  </w:docVars>
  <w:rsids>
    <w:rsidRoot w:val="00236C4F"/>
    <w:rsid w:val="00076A73"/>
    <w:rsid w:val="000A5B4D"/>
    <w:rsid w:val="000B1971"/>
    <w:rsid w:val="000D053F"/>
    <w:rsid w:val="001F0A9A"/>
    <w:rsid w:val="00236C4F"/>
    <w:rsid w:val="003473DA"/>
    <w:rsid w:val="00385A3E"/>
    <w:rsid w:val="003C52EA"/>
    <w:rsid w:val="003D2689"/>
    <w:rsid w:val="00406299"/>
    <w:rsid w:val="00432BA3"/>
    <w:rsid w:val="004460E6"/>
    <w:rsid w:val="004467D4"/>
    <w:rsid w:val="0045680A"/>
    <w:rsid w:val="005061B4"/>
    <w:rsid w:val="006153E4"/>
    <w:rsid w:val="006A26ED"/>
    <w:rsid w:val="0076631B"/>
    <w:rsid w:val="007E5432"/>
    <w:rsid w:val="008359D8"/>
    <w:rsid w:val="00856D4D"/>
    <w:rsid w:val="009D640C"/>
    <w:rsid w:val="00A35D99"/>
    <w:rsid w:val="00AB11AC"/>
    <w:rsid w:val="00B24702"/>
    <w:rsid w:val="00B7198D"/>
    <w:rsid w:val="00B72777"/>
    <w:rsid w:val="00C45947"/>
    <w:rsid w:val="00D14CF9"/>
    <w:rsid w:val="00D431C1"/>
    <w:rsid w:val="00D444AE"/>
    <w:rsid w:val="00D6577E"/>
    <w:rsid w:val="00DB5E4B"/>
    <w:rsid w:val="00E03A45"/>
    <w:rsid w:val="00E76D50"/>
    <w:rsid w:val="00E76EE4"/>
    <w:rsid w:val="00E8293B"/>
    <w:rsid w:val="00F0738C"/>
    <w:rsid w:val="00F51CD3"/>
    <w:rsid w:val="00FB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210D3"/>
  <w15:chartTrackingRefBased/>
  <w15:docId w15:val="{4B8CAC11-1095-4599-9F07-916BEE89F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BodyText"/>
    <w:link w:val="Heading1Char"/>
    <w:uiPriority w:val="1"/>
    <w:qFormat/>
    <w:rsid w:val="00E76D50"/>
    <w:pPr>
      <w:keepNext/>
      <w:keepLines/>
      <w:spacing w:after="240" w:line="240" w:lineRule="auto"/>
      <w:outlineLvl w:val="0"/>
    </w:pPr>
    <w:rPr>
      <w:rFonts w:ascii="Calibri" w:eastAsia="Calibri" w:hAnsi="Calibri" w:cs="Arial"/>
      <w:b/>
      <w:bCs/>
      <w:kern w:val="32"/>
      <w:sz w:val="28"/>
      <w:szCs w:val="4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6C4F"/>
    <w:rPr>
      <w:color w:val="0563C1"/>
      <w:u w:val="single"/>
    </w:rPr>
  </w:style>
  <w:style w:type="table" w:styleId="TableGrid">
    <w:name w:val="Table Grid"/>
    <w:basedOn w:val="TableNormal"/>
    <w:uiPriority w:val="39"/>
    <w:rsid w:val="00236C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57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77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D640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640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640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640C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1"/>
    <w:rsid w:val="00E76D50"/>
    <w:rPr>
      <w:rFonts w:ascii="Calibri" w:eastAsia="Calibri" w:hAnsi="Calibri" w:cs="Arial"/>
      <w:b/>
      <w:bCs/>
      <w:kern w:val="32"/>
      <w:sz w:val="28"/>
      <w:szCs w:val="44"/>
      <w:lang w:eastAsia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E76D5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76D50"/>
  </w:style>
  <w:style w:type="paragraph" w:customStyle="1" w:styleId="SupplementaryMaterial">
    <w:name w:val="Supplementary Material"/>
    <w:basedOn w:val="Title"/>
    <w:next w:val="Title"/>
    <w:qFormat/>
    <w:rsid w:val="005061B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qFormat/>
    <w:rsid w:val="005061B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5061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061B4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1B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061B4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5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ishingworld.com.au/news/fish-facts-silver-perch" TargetMode="External"/><Relationship Id="rId13" Type="http://schemas.openxmlformats.org/officeDocument/2006/relationships/hyperlink" Target="http://dx.doi.org/10.1016/j.aquaculture.2014.11.001" TargetMode="External"/><Relationship Id="rId18" Type="http://schemas.openxmlformats.org/officeDocument/2006/relationships/hyperlink" Target="https://doi.org/10.1016/j.aquaculture.2013.07.028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16/j.marpolbul.2017.05.042" TargetMode="External"/><Relationship Id="rId7" Type="http://schemas.openxmlformats.org/officeDocument/2006/relationships/hyperlink" Target="https://doi.org/10.1016/j.aquaculture.2008.12.020" TargetMode="External"/><Relationship Id="rId12" Type="http://schemas.openxmlformats.org/officeDocument/2006/relationships/hyperlink" Target="http://dx.doi.org/10.1016/j.jclepro.2013.01.024" TargetMode="External"/><Relationship Id="rId17" Type="http://schemas.openxmlformats.org/officeDocument/2006/relationships/hyperlink" Target="http://dx.doi.org/10.1016/j.jclepro.2014.09.081" TargetMode="External"/><Relationship Id="rId2" Type="http://schemas.openxmlformats.org/officeDocument/2006/relationships/styles" Target="styles.xml"/><Relationship Id="rId16" Type="http://schemas.openxmlformats.org/officeDocument/2006/relationships/hyperlink" Target="http://dx.doi.org/10.1016/j.jclepro.2015.03.030" TargetMode="External"/><Relationship Id="rId20" Type="http://schemas.openxmlformats.org/officeDocument/2006/relationships/hyperlink" Target="http://dx.doi.org/10.1016/j.marpol.2011.05.002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jenvman.2012.04.017" TargetMode="External"/><Relationship Id="rId11" Type="http://schemas.openxmlformats.org/officeDocument/2006/relationships/hyperlink" Target="http://goodfishbadfish.com.au" TargetMode="External"/><Relationship Id="rId5" Type="http://schemas.openxmlformats.org/officeDocument/2006/relationships/hyperlink" Target="mailto:afarmery@uow.edu.au" TargetMode="External"/><Relationship Id="rId15" Type="http://schemas.openxmlformats.org/officeDocument/2006/relationships/hyperlink" Target="https://doi.org/10.1016/j.biocon.2008.01.018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www.fao.org/fishery/culturedspecies/Gadus_morhua/en" TargetMode="External"/><Relationship Id="rId19" Type="http://schemas.openxmlformats.org/officeDocument/2006/relationships/hyperlink" Target="https://doi.org/10.1016/j.scitotenv.2013.08.06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ature.com/articles/nature13022" TargetMode="External"/><Relationship Id="rId14" Type="http://schemas.openxmlformats.org/officeDocument/2006/relationships/hyperlink" Target="https://doi.org/10.1016/j.fsi.2016.11.026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DCCDE5-612D-4D16-8F6D-6CDCD839F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5</Pages>
  <Words>5088</Words>
  <Characters>29004</Characters>
  <Application>Microsoft Office Word</Application>
  <DocSecurity>0</DocSecurity>
  <Lines>241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3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armery</dc:creator>
  <cp:keywords/>
  <dc:description/>
  <cp:lastModifiedBy>Anna Farmery</cp:lastModifiedBy>
  <cp:revision>5</cp:revision>
  <dcterms:created xsi:type="dcterms:W3CDTF">2018-08-10T05:44:00Z</dcterms:created>
  <dcterms:modified xsi:type="dcterms:W3CDTF">2018-11-04T03:57:00Z</dcterms:modified>
</cp:coreProperties>
</file>